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F85D4" w14:textId="460DBC4D" w:rsidR="00151834" w:rsidRPr="001E3E2E" w:rsidRDefault="00151834" w:rsidP="00151834">
      <w:pPr>
        <w:pStyle w:val="Beschriftung"/>
        <w:spacing w:after="0" w:line="480" w:lineRule="auto"/>
        <w:jc w:val="left"/>
        <w:rPr>
          <w:rStyle w:val="None"/>
          <w:rFonts w:eastAsia="Arial Unicode MS" w:cs="Arial Unicode MS"/>
        </w:rPr>
      </w:pPr>
      <w:r w:rsidRPr="001E3E2E">
        <w:rPr>
          <w:rStyle w:val="None"/>
          <w:rFonts w:eastAsia="Arial Unicode MS" w:cs="Arial Unicode MS"/>
        </w:rPr>
        <w:t>Table S</w:t>
      </w:r>
      <w:r w:rsidR="00E313BE">
        <w:rPr>
          <w:rStyle w:val="None"/>
          <w:rFonts w:eastAsia="Arial Unicode MS" w:cs="Arial Unicode MS"/>
        </w:rPr>
        <w:t>1</w:t>
      </w:r>
      <w:r w:rsidRPr="001E3E2E">
        <w:rPr>
          <w:rStyle w:val="None"/>
          <w:rFonts w:eastAsia="Arial Unicode MS" w:cs="Arial Unicode MS"/>
        </w:rPr>
        <w:t xml:space="preserve">: </w:t>
      </w:r>
      <w:r w:rsidRPr="00151834">
        <w:rPr>
          <w:rStyle w:val="None"/>
          <w:rFonts w:eastAsia="Arial Unicode MS" w:cs="Arial Unicode MS"/>
        </w:rPr>
        <w:t>Percentage differences between the eccentric and concentric joint contact force</w:t>
      </w:r>
      <w:r w:rsidRPr="001E3E2E">
        <w:rPr>
          <w:rStyle w:val="None"/>
          <w:rFonts w:eastAsia="Arial Unicode MS" w:cs="Arial Unicode MS"/>
        </w:rPr>
        <w:t xml:space="preserve"> during squats with increasing intensity (70%, 75%, 80%, 85%, 90% of 1-RM).</w:t>
      </w:r>
    </w:p>
    <w:p w14:paraId="4C5DF5D9" w14:textId="68BF60A4" w:rsidR="00151834" w:rsidRPr="00D41D5C" w:rsidRDefault="00151834" w:rsidP="001518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  <w:r w:rsidRPr="001E3E2E">
        <w:rPr>
          <w:rStyle w:val="None"/>
          <w:sz w:val="20"/>
          <w:szCs w:val="20"/>
        </w:rPr>
        <w:t>1-RM=1-repetition maximum</w:t>
      </w:r>
      <w:r>
        <w:rPr>
          <w:rStyle w:val="None"/>
        </w:rPr>
        <w:br w:type="page"/>
      </w:r>
    </w:p>
    <w:tbl>
      <w:tblPr>
        <w:tblStyle w:val="Tabellenraster"/>
        <w:tblW w:w="14044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824"/>
        <w:gridCol w:w="946"/>
        <w:gridCol w:w="948"/>
        <w:gridCol w:w="947"/>
        <w:gridCol w:w="947"/>
        <w:gridCol w:w="947"/>
        <w:gridCol w:w="947"/>
        <w:gridCol w:w="947"/>
        <w:gridCol w:w="947"/>
        <w:gridCol w:w="947"/>
        <w:gridCol w:w="950"/>
        <w:gridCol w:w="1106"/>
        <w:gridCol w:w="1919"/>
      </w:tblGrid>
      <w:tr w:rsidR="007278E6" w14:paraId="4B545201" w14:textId="77777777" w:rsidTr="007E4997">
        <w:tc>
          <w:tcPr>
            <w:tcW w:w="722" w:type="dxa"/>
            <w:vMerge w:val="restar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E7359F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lastRenderedPageBreak/>
              <w:t>Joint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00E336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Direction of force</w:t>
            </w:r>
          </w:p>
        </w:tc>
        <w:tc>
          <w:tcPr>
            <w:tcW w:w="1894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A196F47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70% 1-RM</w:t>
            </w:r>
          </w:p>
        </w:tc>
        <w:tc>
          <w:tcPr>
            <w:tcW w:w="1894" w:type="dxa"/>
            <w:gridSpan w:val="2"/>
            <w:shd w:val="clear" w:color="auto" w:fill="D9D9D9" w:themeFill="background1" w:themeFillShade="D9"/>
            <w:vAlign w:val="center"/>
          </w:tcPr>
          <w:p w14:paraId="2CCEB669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75% 1-RM</w:t>
            </w:r>
          </w:p>
        </w:tc>
        <w:tc>
          <w:tcPr>
            <w:tcW w:w="1894" w:type="dxa"/>
            <w:gridSpan w:val="2"/>
            <w:shd w:val="clear" w:color="auto" w:fill="D9D9D9" w:themeFill="background1" w:themeFillShade="D9"/>
            <w:vAlign w:val="center"/>
          </w:tcPr>
          <w:p w14:paraId="113895CA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80% 1-RM</w:t>
            </w:r>
          </w:p>
        </w:tc>
        <w:tc>
          <w:tcPr>
            <w:tcW w:w="1894" w:type="dxa"/>
            <w:gridSpan w:val="2"/>
            <w:shd w:val="clear" w:color="auto" w:fill="D9D9D9" w:themeFill="background1" w:themeFillShade="D9"/>
            <w:vAlign w:val="center"/>
          </w:tcPr>
          <w:p w14:paraId="42D73056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85% 1-RM</w:t>
            </w:r>
          </w:p>
        </w:tc>
        <w:tc>
          <w:tcPr>
            <w:tcW w:w="1897" w:type="dxa"/>
            <w:gridSpan w:val="2"/>
            <w:shd w:val="clear" w:color="auto" w:fill="D9D9D9" w:themeFill="background1" w:themeFillShade="D9"/>
            <w:vAlign w:val="center"/>
          </w:tcPr>
          <w:p w14:paraId="546637CC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0% 1-RM</w:t>
            </w:r>
          </w:p>
        </w:tc>
        <w:tc>
          <w:tcPr>
            <w:tcW w:w="1106" w:type="dxa"/>
            <w:vMerge w:val="restart"/>
            <w:shd w:val="clear" w:color="auto" w:fill="D9D9D9" w:themeFill="background1" w:themeFillShade="D9"/>
            <w:vAlign w:val="center"/>
          </w:tcPr>
          <w:p w14:paraId="70775DCE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esult for post-hoc test for phase</w:t>
            </w:r>
          </w:p>
        </w:tc>
        <w:tc>
          <w:tcPr>
            <w:tcW w:w="1919" w:type="dxa"/>
            <w:vMerge w:val="restart"/>
            <w:shd w:val="clear" w:color="auto" w:fill="D9D9D9" w:themeFill="background1" w:themeFillShade="D9"/>
            <w:vAlign w:val="center"/>
          </w:tcPr>
          <w:p w14:paraId="2E5699BA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esult for post-hoc test for intensity</w:t>
            </w:r>
          </w:p>
        </w:tc>
      </w:tr>
      <w:tr w:rsidR="007278E6" w14:paraId="1E870611" w14:textId="77777777" w:rsidTr="007E4997">
        <w:tc>
          <w:tcPr>
            <w:tcW w:w="722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DADD9B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747D10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946" w:type="dxa"/>
            <w:tcBorders>
              <w:left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6EED575" w14:textId="5AD5E810" w:rsidR="007278E6" w:rsidRPr="006A092E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/Con </w:t>
            </w:r>
          </w:p>
        </w:tc>
        <w:tc>
          <w:tcPr>
            <w:tcW w:w="948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7FD314" w14:textId="5EBA5375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%Diff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D17D7B" w14:textId="2226861C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/Con 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C7C201" w14:textId="09198023" w:rsidR="007278E6" w:rsidRDefault="00C80878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%Diff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6A96FA" w14:textId="3122EE8F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/Con 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2EBCFA" w14:textId="149741A1" w:rsidR="007278E6" w:rsidRDefault="00C80878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%Diff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149995" w14:textId="7BE19059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/Con 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754F65E" w14:textId="4494FA8A" w:rsidR="007278E6" w:rsidRDefault="00C80878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%Diff</w:t>
            </w:r>
          </w:p>
        </w:tc>
        <w:tc>
          <w:tcPr>
            <w:tcW w:w="947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7C5D20" w14:textId="15234713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>/Con</w:t>
            </w:r>
          </w:p>
        </w:tc>
        <w:tc>
          <w:tcPr>
            <w:tcW w:w="95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0D5A88" w14:textId="4BC0B975" w:rsidR="007278E6" w:rsidRDefault="00C80878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%Diff</w:t>
            </w:r>
          </w:p>
        </w:tc>
        <w:tc>
          <w:tcPr>
            <w:tcW w:w="1106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A56FF4D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1919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8D1C63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</w:tr>
      <w:tr w:rsidR="007278E6" w14:paraId="4E8903CB" w14:textId="77777777" w:rsidTr="007E4997">
        <w:tc>
          <w:tcPr>
            <w:tcW w:w="722" w:type="dxa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0076A5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Hip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461D2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ap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F7B5AE" w14:textId="290B1297" w:rsidR="007278E6" w:rsidRDefault="00016B04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 w:rsidRPr="004A5AC7">
              <w:rPr>
                <w:i w:val="0"/>
                <w:iCs w:val="0"/>
                <w:sz w:val="16"/>
                <w:szCs w:val="16"/>
              </w:rPr>
              <w:t>-1.</w:t>
            </w:r>
            <w:r>
              <w:rPr>
                <w:i w:val="0"/>
                <w:iCs w:val="0"/>
                <w:sz w:val="16"/>
                <w:szCs w:val="16"/>
              </w:rPr>
              <w:t>55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Pr="004A5AC7">
              <w:rPr>
                <w:i w:val="0"/>
                <w:iCs w:val="0"/>
                <w:sz w:val="16"/>
                <w:szCs w:val="16"/>
              </w:rPr>
              <w:t>0.3</w:t>
            </w:r>
            <w:r>
              <w:rPr>
                <w:i w:val="0"/>
                <w:iCs w:val="0"/>
                <w:sz w:val="16"/>
                <w:szCs w:val="16"/>
              </w:rPr>
              <w:t>4</w:t>
            </w:r>
          </w:p>
          <w:p w14:paraId="4FB992E0" w14:textId="0770450F" w:rsidR="007278E6" w:rsidRPr="007278E6" w:rsidRDefault="00016B04" w:rsidP="007278E6">
            <w:r>
              <w:rPr>
                <w:sz w:val="16"/>
                <w:szCs w:val="16"/>
              </w:rPr>
              <w:t>-1.91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42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447032" w14:textId="417AB3AD" w:rsidR="007278E6" w:rsidRPr="001E1DB5" w:rsidRDefault="00F577EF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23.2</w:t>
            </w:r>
            <w:r w:rsidR="00031C23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1E1DB5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7.2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A4F5D1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1.5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8</w:t>
            </w:r>
          </w:p>
          <w:p w14:paraId="05B97963" w14:textId="29A4DE75" w:rsidR="007278E6" w:rsidRPr="007278E6" w:rsidRDefault="00016B04" w:rsidP="007278E6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1.9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0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A8C3E1" w14:textId="1B4BBEDA" w:rsidR="007278E6" w:rsidRPr="001E1DB5" w:rsidRDefault="00F577EF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24.2</w:t>
            </w:r>
            <w:r w:rsidR="00031C23">
              <w:rPr>
                <w:b/>
                <w:bCs/>
                <w:sz w:val="16"/>
                <w:szCs w:val="16"/>
              </w:rPr>
              <w:t>%</w:t>
            </w:r>
            <w:r w:rsidR="001E1DB5" w:rsidRPr="001E1DB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BBEAE4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1.6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4</w:t>
            </w:r>
          </w:p>
          <w:p w14:paraId="29E3E045" w14:textId="761E33D4" w:rsidR="007278E6" w:rsidRPr="007278E6" w:rsidRDefault="00016B04" w:rsidP="007278E6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2.0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6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CDBF90" w14:textId="56927853" w:rsidR="007278E6" w:rsidRPr="001E1DB5" w:rsidRDefault="00F577EF" w:rsidP="007E499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25.2</w:t>
            </w:r>
            <w:r w:rsidR="00031C23">
              <w:rPr>
                <w:b/>
                <w:bCs/>
                <w:sz w:val="16"/>
                <w:szCs w:val="16"/>
              </w:rPr>
              <w:t>%</w:t>
            </w:r>
            <w:r w:rsidR="001E1DB5" w:rsidRPr="001E1DB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55C730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1.7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0</w:t>
            </w:r>
          </w:p>
          <w:p w14:paraId="003247FD" w14:textId="6F08A250" w:rsidR="007278E6" w:rsidRPr="007278E6" w:rsidRDefault="00016B04" w:rsidP="007278E6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2.1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5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97BC50" w14:textId="10596983" w:rsidR="007278E6" w:rsidRPr="00BD26F8" w:rsidRDefault="00F577EF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24.6</w:t>
            </w:r>
            <w:r w:rsidR="00031C23">
              <w:rPr>
                <w:b/>
                <w:bCs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520F3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1.7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2</w:t>
            </w:r>
          </w:p>
          <w:p w14:paraId="4846D0D5" w14:textId="33BE3F10" w:rsidR="007278E6" w:rsidRPr="007278E6" w:rsidRDefault="00016B04" w:rsidP="007278E6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2.2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8</w:t>
            </w:r>
          </w:p>
        </w:tc>
        <w:tc>
          <w:tcPr>
            <w:tcW w:w="9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C5E238" w14:textId="303A4D26" w:rsidR="007278E6" w:rsidRPr="00BD26F8" w:rsidRDefault="006E652E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  <w:r w:rsidR="00F577EF">
              <w:rPr>
                <w:b/>
                <w:bCs/>
                <w:sz w:val="16"/>
                <w:szCs w:val="16"/>
              </w:rPr>
              <w:t>25.6</w:t>
            </w:r>
            <w:r w:rsidR="00031C23">
              <w:rPr>
                <w:b/>
                <w:bCs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sz w:val="16"/>
                <w:szCs w:val="16"/>
              </w:rPr>
              <w:sym w:font="Symbol" w:char="F0B1"/>
            </w:r>
            <w:r w:rsidR="00F577EF">
              <w:rPr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46DD7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 (absolute value) </w:t>
            </w:r>
          </w:p>
          <w:p w14:paraId="73768F5E" w14:textId="73B2C0F7" w:rsidR="007278E6" w:rsidRPr="00460284" w:rsidRDefault="00016B04" w:rsidP="007E4997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3</w:t>
            </w:r>
            <w:r w:rsidRPr="004018E1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667072E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in negative direction with intensity</w:t>
            </w:r>
          </w:p>
          <w:p w14:paraId="598B42A8" w14:textId="12CEBB85" w:rsidR="007278E6" w:rsidRPr="00460284" w:rsidRDefault="00016B04" w:rsidP="007E4997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3</w:t>
            </w:r>
          </w:p>
        </w:tc>
      </w:tr>
      <w:tr w:rsidR="007278E6" w14:paraId="18FC8DEB" w14:textId="77777777" w:rsidTr="007E4997">
        <w:tc>
          <w:tcPr>
            <w:tcW w:w="722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6357A3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2600B2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m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FCCAD" w14:textId="77777777" w:rsidR="00016B04" w:rsidRDefault="00016B04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  <w:r w:rsidRPr="004A5AC7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33</w:t>
            </w:r>
          </w:p>
          <w:p w14:paraId="13F5AFDE" w14:textId="5260453D" w:rsidR="00786F00" w:rsidRPr="00786F00" w:rsidRDefault="00016B04" w:rsidP="00786F00">
            <w:r>
              <w:rPr>
                <w:sz w:val="16"/>
                <w:szCs w:val="16"/>
              </w:rPr>
              <w:t>0.24</w:t>
            </w:r>
            <w:r w:rsidRPr="004A5AC7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88D39" w14:textId="4A72AE7C" w:rsidR="007278E6" w:rsidRDefault="008862A7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-20.0</w:t>
            </w:r>
            <w:r w:rsidR="00031C23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35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E54A63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1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4</w:t>
            </w:r>
          </w:p>
          <w:p w14:paraId="7E33FDEF" w14:textId="0F6790D6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5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423219" w14:textId="364A83C4" w:rsidR="007278E6" w:rsidRPr="000449D9" w:rsidRDefault="00031C23" w:rsidP="00031C2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-</w:t>
            </w:r>
            <w:r w:rsidR="008862A7">
              <w:rPr>
                <w:b/>
                <w:bCs/>
                <w:i w:val="0"/>
                <w:iCs w:val="0"/>
                <w:sz w:val="16"/>
                <w:szCs w:val="16"/>
              </w:rPr>
              <w:t>19.4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 w:rsidR="008862A7">
              <w:rPr>
                <w:b/>
                <w:bCs/>
                <w:i w:val="0"/>
                <w:iCs w:val="0"/>
                <w:sz w:val="16"/>
                <w:szCs w:val="16"/>
              </w:rPr>
              <w:t>33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4C7A42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7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8</w:t>
            </w:r>
          </w:p>
          <w:p w14:paraId="718A5CC9" w14:textId="441122FD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6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7D802A" w14:textId="520ECD2D" w:rsidR="007278E6" w:rsidRPr="000449D9" w:rsidRDefault="008862A7" w:rsidP="00031C2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-3.7</w:t>
            </w:r>
            <w:r w:rsidR="00031C23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11534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2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9</w:t>
            </w:r>
          </w:p>
          <w:p w14:paraId="5955E436" w14:textId="77CAA190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4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6F093D" w14:textId="3CB69088" w:rsidR="007278E6" w:rsidRPr="000449D9" w:rsidRDefault="008862A7" w:rsidP="00031C2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6.3</w:t>
            </w:r>
            <w:r w:rsidR="00031C23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4F317" w14:textId="77777777" w:rsidR="00016B04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4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37</w:t>
            </w:r>
          </w:p>
          <w:p w14:paraId="68FC31ED" w14:textId="0702C614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6</w:t>
            </w:r>
            <w:r w:rsidRPr="004A5AC7"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3899EB" w14:textId="38B36CD8" w:rsidR="007278E6" w:rsidRPr="00031C23" w:rsidRDefault="008862A7" w:rsidP="007E4997">
            <w:r>
              <w:rPr>
                <w:b/>
                <w:bCs/>
                <w:sz w:val="16"/>
                <w:szCs w:val="16"/>
              </w:rPr>
              <w:t>+5.9</w:t>
            </w:r>
            <w:r w:rsidR="00031C23" w:rsidRPr="00031C23">
              <w:rPr>
                <w:b/>
                <w:bCs/>
                <w:sz w:val="16"/>
                <w:szCs w:val="16"/>
              </w:rPr>
              <w:t>%</w:t>
            </w:r>
            <w:r w:rsidR="00031C23" w:rsidRPr="00031C23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5A2FE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51FA9CD9" w14:textId="1E06B826" w:rsidR="007278E6" w:rsidRDefault="00016B04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AD741F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 w:rsidRPr="00AD741F">
              <w:rPr>
                <w:i w:val="0"/>
                <w:iCs w:val="0"/>
                <w:sz w:val="16"/>
                <w:szCs w:val="16"/>
              </w:rPr>
              <w:t>=0.</w:t>
            </w:r>
            <w:r>
              <w:rPr>
                <w:i w:val="0"/>
                <w:iCs w:val="0"/>
                <w:sz w:val="16"/>
                <w:szCs w:val="16"/>
              </w:rPr>
              <w:t>632</w:t>
            </w:r>
            <w:r w:rsidRPr="00AD741F">
              <w:rPr>
                <w:i w:val="0"/>
                <w:iCs w:val="0"/>
                <w:sz w:val="16"/>
                <w:szCs w:val="16"/>
              </w:rPr>
              <w:t>; η²</w:t>
            </w:r>
            <w:r w:rsidRPr="00AD741F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 w:rsidRPr="00AD741F">
              <w:rPr>
                <w:i w:val="0"/>
                <w:iCs w:val="0"/>
                <w:sz w:val="16"/>
                <w:szCs w:val="16"/>
              </w:rPr>
              <w:t>=0.0</w:t>
            </w:r>
            <w:r>
              <w:rPr>
                <w:i w:val="0"/>
                <w:iCs w:val="0"/>
                <w:sz w:val="16"/>
                <w:szCs w:val="16"/>
              </w:rPr>
              <w:t>03</w:t>
            </w:r>
            <w:r w:rsidRPr="00AD741F">
              <w:rPr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82E149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010431F1" w14:textId="4609A69B" w:rsidR="007278E6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AD741F">
              <w:rPr>
                <w:i w:val="0"/>
                <w:iCs w:val="0"/>
                <w:sz w:val="16"/>
                <w:szCs w:val="16"/>
              </w:rPr>
              <w:t>(</w:t>
            </w:r>
            <w:r w:rsidRPr="008C6D87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AD741F">
              <w:rPr>
                <w:i w:val="0"/>
                <w:iCs w:val="0"/>
                <w:sz w:val="16"/>
                <w:szCs w:val="16"/>
              </w:rPr>
              <w:t>0.</w:t>
            </w:r>
            <w:r>
              <w:rPr>
                <w:i w:val="0"/>
                <w:iCs w:val="0"/>
                <w:sz w:val="16"/>
                <w:szCs w:val="16"/>
              </w:rPr>
              <w:t>004*</w:t>
            </w:r>
            <w:r w:rsidRPr="00AD741F">
              <w:rPr>
                <w:i w:val="0"/>
                <w:iCs w:val="0"/>
                <w:sz w:val="16"/>
                <w:szCs w:val="16"/>
              </w:rPr>
              <w:t>; η²</w:t>
            </w:r>
            <w:r w:rsidRPr="00AD741F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 w:rsidRPr="00AD741F">
              <w:rPr>
                <w:i w:val="0"/>
                <w:iCs w:val="0"/>
                <w:sz w:val="16"/>
                <w:szCs w:val="16"/>
              </w:rPr>
              <w:t>=0.0</w:t>
            </w:r>
            <w:r>
              <w:rPr>
                <w:i w:val="0"/>
                <w:iCs w:val="0"/>
                <w:sz w:val="16"/>
                <w:szCs w:val="16"/>
              </w:rPr>
              <w:t>59</w:t>
            </w:r>
            <w:r w:rsidRPr="00AD741F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70BD79D4" w14:textId="77777777" w:rsidTr="007E4997">
        <w:tc>
          <w:tcPr>
            <w:tcW w:w="722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DD4006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DE861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BFD60" w14:textId="77777777" w:rsidR="00016B04" w:rsidRDefault="00016B04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5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20</w:t>
            </w:r>
          </w:p>
          <w:p w14:paraId="7EF8AA49" w14:textId="1ED7551F" w:rsidR="00786F00" w:rsidRPr="00786F00" w:rsidRDefault="00016B04" w:rsidP="00786F00">
            <w:r>
              <w:rPr>
                <w:sz w:val="16"/>
                <w:szCs w:val="16"/>
              </w:rPr>
              <w:t>13.63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9C156" w14:textId="1C148103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5.3</w:t>
            </w:r>
            <w:r w:rsidR="00031C23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31C23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0B934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3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28</w:t>
            </w:r>
          </w:p>
          <w:p w14:paraId="5CAE1DCE" w14:textId="3198AC9B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9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EBB3AF" w14:textId="5B6E1D5E" w:rsidR="007278E6" w:rsidRPr="00031C23" w:rsidRDefault="004E33AA" w:rsidP="007E4997">
            <w:r>
              <w:rPr>
                <w:b/>
                <w:bCs/>
                <w:sz w:val="16"/>
                <w:szCs w:val="16"/>
              </w:rPr>
              <w:t>+4.6</w:t>
            </w:r>
            <w:r w:rsidR="00031C23" w:rsidRPr="00031C23">
              <w:rPr>
                <w:b/>
                <w:bCs/>
                <w:sz w:val="16"/>
                <w:szCs w:val="16"/>
              </w:rPr>
              <w:t>%</w:t>
            </w:r>
            <w:r w:rsidR="00031C23" w:rsidRPr="00031C23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DEB55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6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3</w:t>
            </w:r>
          </w:p>
          <w:p w14:paraId="28872A82" w14:textId="05E81409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3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EAB73E" w14:textId="43CA3A71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1</w:t>
            </w:r>
            <w:r w:rsidR="00031C23" w:rsidRPr="00031C23">
              <w:rPr>
                <w:b/>
                <w:bCs/>
                <w:sz w:val="16"/>
                <w:szCs w:val="16"/>
              </w:rPr>
              <w:t>%</w:t>
            </w:r>
            <w:r w:rsidR="00031C23" w:rsidRPr="00031C23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56F58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3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8</w:t>
            </w:r>
          </w:p>
          <w:p w14:paraId="3A78D748" w14:textId="7379A067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5.0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4E0BA" w14:textId="4030D9B1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0</w:t>
            </w:r>
            <w:r w:rsidR="00031C23" w:rsidRPr="00031C23">
              <w:rPr>
                <w:b/>
                <w:bCs/>
                <w:sz w:val="16"/>
                <w:szCs w:val="16"/>
              </w:rPr>
              <w:t>%</w:t>
            </w:r>
            <w:r w:rsidR="00031C23" w:rsidRPr="00031C23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28D62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6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5</w:t>
            </w:r>
          </w:p>
          <w:p w14:paraId="0A6513E0" w14:textId="76982EB0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5.3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E7C41" w14:textId="2D1C3092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4.8</w:t>
            </w:r>
            <w:r w:rsidR="00031C23" w:rsidRPr="00031C23">
              <w:rPr>
                <w:b/>
                <w:bCs/>
                <w:sz w:val="16"/>
                <w:szCs w:val="16"/>
              </w:rPr>
              <w:t>%</w:t>
            </w:r>
            <w:r w:rsidR="00031C23" w:rsidRPr="00031C23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23BF3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78D1763F" w14:textId="1A128B1B" w:rsidR="007278E6" w:rsidRPr="00460284" w:rsidRDefault="00016B04" w:rsidP="00016B04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2</w:t>
            </w:r>
            <w:r w:rsidRPr="00460284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4F6F157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510CBD0D" w14:textId="50957444" w:rsidR="007278E6" w:rsidRPr="00460284" w:rsidRDefault="00016B04" w:rsidP="00016B04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0.450</w:t>
            </w:r>
            <w:r w:rsidRPr="00460284">
              <w:rPr>
                <w:sz w:val="16"/>
                <w:szCs w:val="16"/>
              </w:rPr>
              <w:t>)</w:t>
            </w:r>
          </w:p>
        </w:tc>
      </w:tr>
      <w:tr w:rsidR="007278E6" w14:paraId="48A30A46" w14:textId="77777777" w:rsidTr="007E4997">
        <w:tc>
          <w:tcPr>
            <w:tcW w:w="722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F7BF9D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7EBEC7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168DCB" w14:textId="77777777" w:rsidR="00016B04" w:rsidRDefault="00016B04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3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21</w:t>
            </w:r>
          </w:p>
          <w:p w14:paraId="6F69C2D7" w14:textId="3DC47B90" w:rsidR="00786F00" w:rsidRPr="00786F00" w:rsidRDefault="00016B04" w:rsidP="00786F00">
            <w:r>
              <w:rPr>
                <w:sz w:val="16"/>
                <w:szCs w:val="16"/>
              </w:rPr>
              <w:t>13.7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64972F" w14:textId="311F92E2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5.1</w:t>
            </w:r>
            <w:r w:rsidR="00081BE0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81BE0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B44A8A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4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29</w:t>
            </w:r>
          </w:p>
          <w:p w14:paraId="5FEB035A" w14:textId="13A07EF0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0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836ED1" w14:textId="1B94127C" w:rsidR="007278E6" w:rsidRPr="00081BE0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4.5</w:t>
            </w:r>
            <w:r w:rsidR="00081BE0" w:rsidRPr="00081BE0">
              <w:rPr>
                <w:b/>
                <w:bCs/>
                <w:sz w:val="16"/>
                <w:szCs w:val="16"/>
              </w:rPr>
              <w:t>%</w:t>
            </w:r>
            <w:r w:rsidR="00081BE0" w:rsidRPr="00081BE0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601D78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7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3</w:t>
            </w:r>
          </w:p>
          <w:p w14:paraId="49A22CF4" w14:textId="71962E4C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4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FB4A38" w14:textId="2D801FA4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4.7</w:t>
            </w:r>
            <w:r w:rsidR="000652DE" w:rsidRPr="00081BE0">
              <w:rPr>
                <w:b/>
                <w:bCs/>
                <w:sz w:val="16"/>
                <w:szCs w:val="16"/>
              </w:rPr>
              <w:t>%</w:t>
            </w:r>
            <w:r w:rsidR="000652DE" w:rsidRPr="00081BE0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01357C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4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12</w:t>
            </w:r>
          </w:p>
          <w:p w14:paraId="47595A7E" w14:textId="73131F63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5.1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4685E2" w14:textId="0DC7A207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4.8</w:t>
            </w:r>
            <w:r w:rsidR="000652DE" w:rsidRPr="00081BE0">
              <w:rPr>
                <w:b/>
                <w:bCs/>
                <w:sz w:val="16"/>
                <w:szCs w:val="16"/>
              </w:rPr>
              <w:t>%</w:t>
            </w:r>
            <w:r w:rsidR="000652DE" w:rsidRPr="00081BE0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AA6B08" w14:textId="77777777" w:rsidR="00016B04" w:rsidRDefault="00016B04" w:rsidP="00016B04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7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05</w:t>
            </w:r>
          </w:p>
          <w:p w14:paraId="176D280A" w14:textId="6128C445" w:rsidR="007278E6" w:rsidRPr="00786F00" w:rsidRDefault="00016B04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5.4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C2F5F2" w14:textId="7965FB9D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0</w:t>
            </w:r>
            <w:r w:rsidR="000652DE" w:rsidRPr="00081BE0">
              <w:rPr>
                <w:b/>
                <w:bCs/>
                <w:sz w:val="16"/>
                <w:szCs w:val="16"/>
              </w:rPr>
              <w:t>%</w:t>
            </w:r>
            <w:r w:rsidR="000652DE" w:rsidRPr="00081BE0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62347C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21843E48" w14:textId="7F27070B" w:rsidR="007278E6" w:rsidRPr="00460284" w:rsidRDefault="00016B04" w:rsidP="007E4997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3</w:t>
            </w:r>
            <w:r w:rsidRPr="00460284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623B3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28A4782C" w14:textId="4642EA6A" w:rsidR="007278E6" w:rsidRPr="00460284" w:rsidRDefault="00016B04" w:rsidP="007E4997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 w:rsidRPr="0046028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9</w:t>
            </w:r>
            <w:r w:rsidRPr="00460284">
              <w:rPr>
                <w:sz w:val="16"/>
                <w:szCs w:val="16"/>
              </w:rPr>
              <w:t>)</w:t>
            </w:r>
          </w:p>
        </w:tc>
      </w:tr>
      <w:tr w:rsidR="007278E6" w14:paraId="436A7832" w14:textId="77777777" w:rsidTr="007E4997">
        <w:tc>
          <w:tcPr>
            <w:tcW w:w="722" w:type="dxa"/>
            <w:vMerge w:val="restart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CDF48D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Tibio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>-femora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B85E3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a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398FC" w14:textId="77777777" w:rsidR="004F0C63" w:rsidRDefault="004F0C63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7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38</w:t>
            </w:r>
          </w:p>
          <w:p w14:paraId="31BC25F0" w14:textId="7D333FDF" w:rsidR="00786F00" w:rsidRPr="00786F00" w:rsidRDefault="004F0C63" w:rsidP="00786F00">
            <w:r>
              <w:rPr>
                <w:sz w:val="16"/>
                <w:szCs w:val="16"/>
              </w:rPr>
              <w:t>12.79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3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8452D" w14:textId="5FF419D8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5.1</w:t>
            </w:r>
            <w:r w:rsidR="00606C35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606C35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45BCD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2.5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35</w:t>
            </w:r>
          </w:p>
          <w:p w14:paraId="5CD5EEC7" w14:textId="2B8ACA29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0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65CE9" w14:textId="3E7F2DAA" w:rsidR="007278E6" w:rsidRPr="00606C35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3.4</w:t>
            </w:r>
            <w:r w:rsidR="00606C35" w:rsidRPr="00606C35">
              <w:rPr>
                <w:b/>
                <w:bCs/>
                <w:sz w:val="16"/>
                <w:szCs w:val="16"/>
              </w:rPr>
              <w:t>%</w:t>
            </w:r>
            <w:r w:rsidR="00606C35" w:rsidRPr="00606C3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80E4F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2.9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46</w:t>
            </w:r>
          </w:p>
          <w:p w14:paraId="7F51B16A" w14:textId="7E23B362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3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4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EE657" w14:textId="3901D2E9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3.4</w:t>
            </w:r>
            <w:r w:rsidR="00606C35" w:rsidRPr="00606C35">
              <w:rPr>
                <w:b/>
                <w:bCs/>
                <w:sz w:val="16"/>
                <w:szCs w:val="16"/>
              </w:rPr>
              <w:t>%</w:t>
            </w:r>
            <w:r w:rsidR="00606C35" w:rsidRPr="00606C3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79C4E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3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42</w:t>
            </w:r>
          </w:p>
          <w:p w14:paraId="044A7ED7" w14:textId="000862BF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6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3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C6DA2" w14:textId="374DA6A3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2.9</w:t>
            </w:r>
            <w:r w:rsidR="005B2D3B" w:rsidRPr="00606C35">
              <w:rPr>
                <w:b/>
                <w:bCs/>
                <w:sz w:val="16"/>
                <w:szCs w:val="16"/>
              </w:rPr>
              <w:t>%</w:t>
            </w:r>
            <w:r w:rsidR="005B2D3B" w:rsidRPr="00606C3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36D1F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5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50</w:t>
            </w:r>
          </w:p>
          <w:p w14:paraId="5B58A39F" w14:textId="2749243E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8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4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A3C34" w14:textId="5E5879EC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2.4</w:t>
            </w:r>
            <w:r w:rsidR="005B2D3B" w:rsidRPr="00606C35">
              <w:rPr>
                <w:b/>
                <w:bCs/>
                <w:sz w:val="16"/>
                <w:szCs w:val="16"/>
              </w:rPr>
              <w:t>%</w:t>
            </w:r>
            <w:r w:rsidR="005B2D3B" w:rsidRPr="00606C3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09E2B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2E6EBE8E" w14:textId="5E70AF10" w:rsidR="007278E6" w:rsidRPr="009D321B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129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91130B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7D947571" w14:textId="62F3F609" w:rsidR="007278E6" w:rsidRPr="004A5AC7" w:rsidRDefault="004F0C63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</w:t>
            </w:r>
            <w:r w:rsidRPr="00163435">
              <w:rPr>
                <w:i w:val="0"/>
                <w:iCs w:val="0"/>
                <w:sz w:val="16"/>
                <w:szCs w:val="16"/>
              </w:rPr>
              <w:t>0.</w:t>
            </w:r>
            <w:r>
              <w:rPr>
                <w:i w:val="0"/>
                <w:iCs w:val="0"/>
                <w:sz w:val="16"/>
                <w:szCs w:val="16"/>
              </w:rPr>
              <w:t>512</w:t>
            </w:r>
            <w:r w:rsidRPr="00163435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4E1C5E11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91F1A6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06532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m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73129" w14:textId="77777777" w:rsidR="004F0C63" w:rsidRDefault="004F0C63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09</w:t>
            </w:r>
          </w:p>
          <w:p w14:paraId="2C66D441" w14:textId="5F0E9991" w:rsidR="00786F00" w:rsidRPr="00786F00" w:rsidRDefault="004F0C63" w:rsidP="00786F00">
            <w:r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E99814" w14:textId="57C434B4" w:rsidR="007278E6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167</w:t>
            </w:r>
            <w:r w:rsidR="005B2D3B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5B2D3B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2AC1FC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0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0</w:t>
            </w:r>
          </w:p>
          <w:p w14:paraId="192FA1F3" w14:textId="3BE70826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0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872B0" w14:textId="1D26B210" w:rsidR="007278E6" w:rsidRPr="005B2D3B" w:rsidRDefault="004E33AA" w:rsidP="007E4997">
            <w:r>
              <w:rPr>
                <w:b/>
                <w:bCs/>
                <w:sz w:val="16"/>
                <w:szCs w:val="16"/>
              </w:rPr>
              <w:t>+100</w:t>
            </w:r>
            <w:r w:rsidR="005B2D3B" w:rsidRPr="005B2D3B">
              <w:rPr>
                <w:b/>
                <w:bCs/>
                <w:sz w:val="16"/>
                <w:szCs w:val="16"/>
              </w:rPr>
              <w:t>%</w:t>
            </w:r>
            <w:r w:rsidR="005B2D3B" w:rsidRPr="005B2D3B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D8312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0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09</w:t>
            </w:r>
          </w:p>
          <w:p w14:paraId="0F3086FF" w14:textId="4EAD0163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1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33C3A1" w14:textId="7089CD07" w:rsidR="007278E6" w:rsidRPr="005B2D3B" w:rsidRDefault="004E33AA" w:rsidP="005B2D3B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150</w:t>
            </w:r>
            <w:r w:rsidR="005B2D3B" w:rsidRPr="005B2D3B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5B2D3B" w:rsidRPr="005B2D3B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E925B9" w14:textId="77777777" w:rsidR="004F0C63" w:rsidRPr="0004719A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0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08</w:t>
            </w:r>
          </w:p>
          <w:p w14:paraId="7F3969EF" w14:textId="11255DA2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1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D13D3" w14:textId="569681FC" w:rsidR="007278E6" w:rsidRPr="005B2D3B" w:rsidRDefault="004E33AA" w:rsidP="007E4997">
            <w:r>
              <w:rPr>
                <w:b/>
                <w:bCs/>
                <w:sz w:val="16"/>
                <w:szCs w:val="16"/>
              </w:rPr>
              <w:t>+150</w:t>
            </w:r>
            <w:r w:rsidR="005B2D3B" w:rsidRPr="005B2D3B">
              <w:rPr>
                <w:b/>
                <w:bCs/>
                <w:sz w:val="16"/>
                <w:szCs w:val="16"/>
              </w:rPr>
              <w:t>%</w:t>
            </w:r>
            <w:r w:rsidR="005B2D3B" w:rsidRPr="005B2D3B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8249D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0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1</w:t>
            </w:r>
          </w:p>
          <w:p w14:paraId="4B56E6B9" w14:textId="5AE34B62" w:rsidR="007278E6" w:rsidRPr="00786F00" w:rsidRDefault="004F0C63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1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A923E1" w14:textId="23C43ADE" w:rsidR="007278E6" w:rsidRPr="00062EBD" w:rsidRDefault="004E33AA" w:rsidP="007E4997">
            <w:r>
              <w:rPr>
                <w:b/>
                <w:bCs/>
                <w:sz w:val="16"/>
                <w:szCs w:val="16"/>
              </w:rPr>
              <w:t>+140</w:t>
            </w:r>
            <w:r w:rsidR="005B2D3B" w:rsidRPr="005B2D3B">
              <w:rPr>
                <w:b/>
                <w:bCs/>
                <w:sz w:val="16"/>
                <w:szCs w:val="16"/>
              </w:rPr>
              <w:t>%</w:t>
            </w:r>
            <w:r w:rsidR="005B2D3B" w:rsidRPr="005B2D3B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D265BA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5A955521" w14:textId="45420473" w:rsidR="007278E6" w:rsidRDefault="004F0C63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AD741F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</w:t>
            </w:r>
            <w:r w:rsidRPr="009D321B">
              <w:rPr>
                <w:i w:val="0"/>
                <w:iCs w:val="0"/>
                <w:sz w:val="16"/>
                <w:szCs w:val="16"/>
              </w:rPr>
              <w:t>0.00</w:t>
            </w:r>
            <w:r>
              <w:rPr>
                <w:i w:val="0"/>
                <w:iCs w:val="0"/>
                <w:sz w:val="16"/>
                <w:szCs w:val="16"/>
              </w:rPr>
              <w:t>5*</w:t>
            </w:r>
            <w:r w:rsidRPr="00AD741F">
              <w:rPr>
                <w:i w:val="0"/>
                <w:iCs w:val="0"/>
                <w:sz w:val="16"/>
                <w:szCs w:val="16"/>
              </w:rPr>
              <w:t>; η²</w:t>
            </w:r>
            <w:r w:rsidRPr="00AD741F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 w:rsidRPr="00AD741F">
              <w:rPr>
                <w:i w:val="0"/>
                <w:iCs w:val="0"/>
                <w:sz w:val="16"/>
                <w:szCs w:val="16"/>
              </w:rPr>
              <w:t>=0.</w:t>
            </w:r>
            <w:r>
              <w:rPr>
                <w:i w:val="0"/>
                <w:iCs w:val="0"/>
                <w:sz w:val="16"/>
                <w:szCs w:val="16"/>
              </w:rPr>
              <w:t>148</w:t>
            </w:r>
            <w:r w:rsidRPr="00AD741F">
              <w:rPr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917A66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Stays constant with intensity</w:t>
            </w:r>
          </w:p>
          <w:p w14:paraId="5FEE255E" w14:textId="40116336" w:rsidR="007278E6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</w:t>
            </w:r>
            <w:r w:rsidRPr="009D321B">
              <w:rPr>
                <w:i w:val="0"/>
                <w:iCs w:val="0"/>
                <w:sz w:val="16"/>
                <w:szCs w:val="16"/>
              </w:rPr>
              <w:t>0.0</w:t>
            </w:r>
            <w:r>
              <w:rPr>
                <w:i w:val="0"/>
                <w:iCs w:val="0"/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</w:t>
            </w:r>
            <w:r w:rsidRPr="00163435">
              <w:rPr>
                <w:i w:val="0"/>
                <w:iCs w:val="0"/>
                <w:sz w:val="16"/>
                <w:szCs w:val="16"/>
              </w:rPr>
              <w:t>0.</w:t>
            </w:r>
            <w:r>
              <w:rPr>
                <w:i w:val="0"/>
                <w:iCs w:val="0"/>
                <w:sz w:val="16"/>
                <w:szCs w:val="16"/>
              </w:rPr>
              <w:t>017</w:t>
            </w:r>
            <w:r w:rsidRPr="00163435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7A0EBB2C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5180A0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05AC9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16D7" w14:textId="77777777" w:rsidR="004F0C63" w:rsidRDefault="004F0C63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7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77</w:t>
            </w:r>
          </w:p>
          <w:p w14:paraId="546790A2" w14:textId="61A2F889" w:rsidR="00786F00" w:rsidRPr="00786F00" w:rsidRDefault="004F0C63" w:rsidP="00786F00">
            <w:r>
              <w:rPr>
                <w:sz w:val="16"/>
                <w:szCs w:val="16"/>
              </w:rPr>
              <w:t>17.72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78DC" w14:textId="5FAF91CB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2.6</w:t>
            </w:r>
            <w:r w:rsidR="003D5437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3D5437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12D2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8.3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7</w:t>
            </w:r>
          </w:p>
          <w:p w14:paraId="7192463E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8.2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33</w:t>
            </w:r>
          </w:p>
          <w:p w14:paraId="1AADCAEE" w14:textId="37F949D5" w:rsidR="007278E6" w:rsidRPr="00786F00" w:rsidRDefault="007278E6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396D" w14:textId="6A1F2ED3" w:rsidR="007278E6" w:rsidRPr="003D5437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-0.4</w:t>
            </w:r>
            <w:r w:rsidR="003D5437" w:rsidRPr="003D5437">
              <w:rPr>
                <w:b/>
                <w:bCs/>
                <w:sz w:val="16"/>
                <w:szCs w:val="16"/>
              </w:rPr>
              <w:t>%</w:t>
            </w:r>
            <w:r w:rsidR="003D5437" w:rsidRPr="003D543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2EB7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8.8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99</w:t>
            </w:r>
          </w:p>
          <w:p w14:paraId="7B4A6741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8.8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84</w:t>
            </w:r>
          </w:p>
          <w:p w14:paraId="4EBCAA5E" w14:textId="2357D31B" w:rsidR="007278E6" w:rsidRPr="00786F00" w:rsidRDefault="007278E6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D3B4" w14:textId="4363FEDF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-0.3</w:t>
            </w:r>
            <w:r w:rsidR="003D5437" w:rsidRPr="003D5437">
              <w:rPr>
                <w:b/>
                <w:bCs/>
                <w:sz w:val="16"/>
                <w:szCs w:val="16"/>
              </w:rPr>
              <w:t>%</w:t>
            </w:r>
            <w:r w:rsidR="003D5437" w:rsidRPr="003D543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5EC5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9.9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40</w:t>
            </w:r>
          </w:p>
          <w:p w14:paraId="061B4754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9.2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94</w:t>
            </w:r>
          </w:p>
          <w:p w14:paraId="67826C1A" w14:textId="58A9D348" w:rsidR="007278E6" w:rsidRPr="00786F00" w:rsidRDefault="007278E6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19BE" w14:textId="13AC3573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-3.1</w:t>
            </w:r>
            <w:r w:rsidR="003D5437" w:rsidRPr="003D5437">
              <w:rPr>
                <w:b/>
                <w:bCs/>
                <w:sz w:val="16"/>
                <w:szCs w:val="16"/>
              </w:rPr>
              <w:t>%</w:t>
            </w:r>
            <w:r w:rsidR="003D5437" w:rsidRPr="003D543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1AB4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0.5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49</w:t>
            </w:r>
          </w:p>
          <w:p w14:paraId="60274E84" w14:textId="77777777" w:rsidR="004F0C63" w:rsidRDefault="004F0C63" w:rsidP="004F0C63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9.8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94</w:t>
            </w:r>
          </w:p>
          <w:p w14:paraId="659D0C0B" w14:textId="3538D3EF" w:rsidR="007278E6" w:rsidRPr="00786F00" w:rsidRDefault="007278E6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7BC8" w14:textId="001ED826" w:rsidR="007278E6" w:rsidRPr="00BD26F8" w:rsidRDefault="003D5437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-</w:t>
            </w:r>
            <w:r w:rsidR="004E33AA">
              <w:rPr>
                <w:b/>
                <w:bCs/>
                <w:sz w:val="16"/>
                <w:szCs w:val="16"/>
              </w:rPr>
              <w:t>3.2</w:t>
            </w:r>
            <w:r w:rsidRPr="003D5437">
              <w:rPr>
                <w:b/>
                <w:bCs/>
                <w:sz w:val="16"/>
                <w:szCs w:val="16"/>
              </w:rPr>
              <w:t>%</w:t>
            </w:r>
            <w:r w:rsidRPr="003D5437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88C3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7CEC8A43" w14:textId="338C98B8" w:rsidR="007278E6" w:rsidRPr="008C6D87" w:rsidRDefault="004F0C63" w:rsidP="007E4997">
            <w:r w:rsidRPr="009D321B">
              <w:rPr>
                <w:sz w:val="16"/>
                <w:szCs w:val="16"/>
              </w:rPr>
              <w:lastRenderedPageBreak/>
              <w:t>(p</w:t>
            </w:r>
            <w:r>
              <w:rPr>
                <w:sz w:val="16"/>
                <w:szCs w:val="16"/>
              </w:rPr>
              <w:t>=0.396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0.005</w:t>
            </w:r>
            <w:r w:rsidRPr="009D321B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811BFC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lastRenderedPageBreak/>
              <w:t>Increases with intensity</w:t>
            </w:r>
          </w:p>
          <w:p w14:paraId="091B5EC1" w14:textId="2A7FDBB0" w:rsidR="007278E6" w:rsidRPr="004A5AC7" w:rsidRDefault="004F0C63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lastRenderedPageBreak/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480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673F131A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2F7581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BBACB5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9F3DEF" w14:textId="77777777" w:rsidR="00E936B2" w:rsidRDefault="00E936B2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10</w:t>
            </w:r>
          </w:p>
          <w:p w14:paraId="67DD633C" w14:textId="5B95BE92" w:rsidR="00786F00" w:rsidRPr="00786F00" w:rsidRDefault="00E936B2" w:rsidP="00786F00">
            <w:r>
              <w:rPr>
                <w:sz w:val="16"/>
                <w:szCs w:val="16"/>
              </w:rPr>
              <w:t>20.74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34D994" w14:textId="64ABE62A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6.4</w:t>
            </w:r>
            <w:r w:rsidR="00D7008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D7008C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2F157A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0.7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34</w:t>
            </w:r>
          </w:p>
          <w:p w14:paraId="459E85E4" w14:textId="7FFE36BE" w:rsidR="007278E6" w:rsidRPr="00786F00" w:rsidRDefault="00E936B2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4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2F6AA5" w14:textId="49217BAC" w:rsidR="007278E6" w:rsidRPr="00D7008C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3.2</w:t>
            </w:r>
            <w:r w:rsidR="00D7008C" w:rsidRPr="00D7008C">
              <w:rPr>
                <w:b/>
                <w:bCs/>
                <w:sz w:val="16"/>
                <w:szCs w:val="16"/>
              </w:rPr>
              <w:t>%</w:t>
            </w:r>
            <w:r w:rsidR="00D7008C" w:rsidRPr="00D7008C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AD81E6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4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33</w:t>
            </w:r>
          </w:p>
          <w:p w14:paraId="04671C97" w14:textId="0D646CF9" w:rsidR="007278E6" w:rsidRPr="00786F00" w:rsidRDefault="00E936B2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2.1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8C9FA0" w14:textId="204C88BF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3.1</w:t>
            </w:r>
            <w:r w:rsidR="00D7008C" w:rsidRPr="00D7008C">
              <w:rPr>
                <w:b/>
                <w:bCs/>
                <w:sz w:val="16"/>
                <w:szCs w:val="16"/>
              </w:rPr>
              <w:t>%</w:t>
            </w:r>
            <w:r w:rsidR="00D7008C" w:rsidRPr="00D7008C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C9A2A3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2.4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68</w:t>
            </w:r>
          </w:p>
          <w:p w14:paraId="56E7E17F" w14:textId="615818AD" w:rsidR="007278E6" w:rsidRPr="00786F00" w:rsidRDefault="00E936B2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2.5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4DAC7C" w14:textId="732694B3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2.0</w:t>
            </w:r>
            <w:r w:rsidR="00D7008C" w:rsidRPr="00D7008C">
              <w:rPr>
                <w:b/>
                <w:bCs/>
                <w:sz w:val="16"/>
                <w:szCs w:val="16"/>
              </w:rPr>
              <w:t>%</w:t>
            </w:r>
            <w:r w:rsidR="00D7008C" w:rsidRPr="00D7008C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A5B6E7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3.2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86</w:t>
            </w:r>
          </w:p>
          <w:p w14:paraId="01A20BD1" w14:textId="3B388B56" w:rsidR="007278E6" w:rsidRPr="00786F00" w:rsidRDefault="00E936B2" w:rsidP="00786F00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3.1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6B5E04" w14:textId="7E3B057F" w:rsidR="007278E6" w:rsidRPr="00BD26F8" w:rsidRDefault="00D354D0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  <w:r w:rsidR="004E33AA">
              <w:rPr>
                <w:b/>
                <w:bCs/>
                <w:sz w:val="16"/>
                <w:szCs w:val="16"/>
              </w:rPr>
              <w:t>1.2</w:t>
            </w:r>
            <w:r w:rsidR="00D7008C" w:rsidRPr="00D7008C">
              <w:rPr>
                <w:b/>
                <w:bCs/>
                <w:sz w:val="16"/>
                <w:szCs w:val="16"/>
              </w:rPr>
              <w:t>%</w:t>
            </w:r>
            <w:r w:rsidR="00D7008C" w:rsidRPr="00D7008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A526DF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1004F7D6" w14:textId="24D1213D" w:rsidR="007278E6" w:rsidRPr="00CA27BB" w:rsidRDefault="00E936B2" w:rsidP="00E936B2">
            <w:r w:rsidRPr="00460284"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21*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4018E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1</w:t>
            </w:r>
            <w:r w:rsidRPr="00460284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93F58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29E592D7" w14:textId="4E2000BD" w:rsidR="007278E6" w:rsidRPr="004A5AC7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531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33BBCCFF" w14:textId="77777777" w:rsidTr="007E4997">
        <w:tc>
          <w:tcPr>
            <w:tcW w:w="72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CCB3D8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>
              <w:rPr>
                <w:i w:val="0"/>
                <w:iCs w:val="0"/>
                <w:sz w:val="16"/>
                <w:szCs w:val="16"/>
              </w:rPr>
              <w:t>Patello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>-femora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C58C9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a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E5F6F" w14:textId="77777777" w:rsidR="00E936B2" w:rsidRDefault="00E936B2" w:rsidP="00786F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2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03</w:t>
            </w:r>
          </w:p>
          <w:p w14:paraId="0386DF7B" w14:textId="77C87138" w:rsidR="00786F00" w:rsidRPr="00786F00" w:rsidRDefault="00E936B2" w:rsidP="00786F00">
            <w:r>
              <w:rPr>
                <w:sz w:val="16"/>
                <w:szCs w:val="16"/>
              </w:rPr>
              <w:t>19.77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5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81798" w14:textId="475D6490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4.5</w:t>
            </w:r>
            <w:r w:rsid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422EC" w:rsidRPr="001E1DB5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1A3E3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0.1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24</w:t>
            </w:r>
          </w:p>
          <w:p w14:paraId="2C2720DB" w14:textId="1D5EF72A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0.4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5DE62" w14:textId="35B1BD29" w:rsidR="007278E6" w:rsidRPr="000422EC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1.7</w:t>
            </w:r>
            <w:r w:rsidR="000422EC" w:rsidRPr="000422EC">
              <w:rPr>
                <w:b/>
                <w:bCs/>
                <w:sz w:val="16"/>
                <w:szCs w:val="16"/>
              </w:rPr>
              <w:t>%</w:t>
            </w:r>
            <w:r w:rsidR="000422EC" w:rsidRPr="000422EC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78F30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0.7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26</w:t>
            </w:r>
          </w:p>
          <w:p w14:paraId="6C211D4A" w14:textId="254DCD90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0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9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741E2" w14:textId="5D8DC4A5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1.7</w:t>
            </w:r>
            <w:r w:rsidR="000422EC" w:rsidRPr="000422EC">
              <w:rPr>
                <w:b/>
                <w:bCs/>
                <w:sz w:val="16"/>
                <w:szCs w:val="16"/>
              </w:rPr>
              <w:t>%</w:t>
            </w:r>
            <w:r w:rsidR="000422EC" w:rsidRPr="000422EC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3CD3E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7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65</w:t>
            </w:r>
          </w:p>
          <w:p w14:paraId="7D40EF6E" w14:textId="0C7F789B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5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9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F07EB" w14:textId="52A20CF4" w:rsidR="007278E6" w:rsidRPr="00BD26F8" w:rsidRDefault="000422EC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  <w:r w:rsidR="004E33AA">
              <w:rPr>
                <w:b/>
                <w:bCs/>
                <w:sz w:val="16"/>
                <w:szCs w:val="16"/>
              </w:rPr>
              <w:t>1.1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C4791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2.4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80</w:t>
            </w:r>
          </w:p>
          <w:p w14:paraId="23D987E6" w14:textId="7CCDC437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1.9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1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96FD3" w14:textId="3534696D" w:rsidR="007278E6" w:rsidRPr="00BD26F8" w:rsidRDefault="000422EC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2.</w:t>
            </w:r>
            <w:r w:rsidR="004E33AA">
              <w:rPr>
                <w:b/>
                <w:bCs/>
                <w:sz w:val="16"/>
                <w:szCs w:val="16"/>
              </w:rPr>
              <w:t>2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0337C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1773D71B" w14:textId="7093C208" w:rsidR="007278E6" w:rsidRPr="008C6D87" w:rsidRDefault="00E936B2" w:rsidP="00E936B2">
            <w:r w:rsidRPr="009D321B">
              <w:rPr>
                <w:sz w:val="16"/>
                <w:szCs w:val="16"/>
              </w:rPr>
              <w:t>(</w:t>
            </w:r>
            <w:r w:rsidRPr="008C6D87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396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0.004</w:t>
            </w:r>
            <w:r w:rsidRPr="009D321B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07FC46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477D79F0" w14:textId="596610AD" w:rsidR="007278E6" w:rsidRPr="004A5AC7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533)</w:t>
            </w:r>
          </w:p>
        </w:tc>
      </w:tr>
      <w:tr w:rsidR="007278E6" w14:paraId="3DCD1146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B42030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43AB35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m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785DC2" w14:textId="1C8CB278" w:rsidR="007278E6" w:rsidRDefault="00E936B2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1</w:t>
            </w:r>
          </w:p>
          <w:p w14:paraId="4A0BB498" w14:textId="4D1F1EA9" w:rsidR="003C02B9" w:rsidRPr="003C02B9" w:rsidRDefault="00E936B2" w:rsidP="003C02B9">
            <w:r>
              <w:rPr>
                <w:sz w:val="16"/>
                <w:szCs w:val="16"/>
              </w:rPr>
              <w:t>0.21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C08BB" w14:textId="63C3CEB0" w:rsidR="007278E6" w:rsidRPr="000422EC" w:rsidRDefault="000422EC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 w:rsidRPr="000422EC">
              <w:rPr>
                <w:b/>
                <w:bCs/>
                <w:i w:val="0"/>
                <w:iCs w:val="0"/>
                <w:sz w:val="16"/>
                <w:szCs w:val="16"/>
              </w:rPr>
              <w:t>-</w:t>
            </w:r>
            <w:r w:rsidR="004E33AA">
              <w:rPr>
                <w:b/>
                <w:bCs/>
                <w:i w:val="0"/>
                <w:iCs w:val="0"/>
                <w:sz w:val="16"/>
                <w:szCs w:val="16"/>
              </w:rPr>
              <w:t>12.5</w:t>
            </w:r>
            <w:r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i w:val="0"/>
                <w:iCs w:val="0"/>
                <w:sz w:val="16"/>
                <w:szCs w:val="16"/>
              </w:rPr>
              <w:t>1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E99377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2</w:t>
            </w:r>
          </w:p>
          <w:p w14:paraId="763BDD4A" w14:textId="21B8EA29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6B219" w14:textId="024F9D46" w:rsidR="007278E6" w:rsidRPr="000422EC" w:rsidRDefault="000422EC" w:rsidP="007E4997">
            <w:r w:rsidRPr="000422EC">
              <w:rPr>
                <w:b/>
                <w:bCs/>
                <w:sz w:val="16"/>
                <w:szCs w:val="16"/>
              </w:rPr>
              <w:t>-</w:t>
            </w:r>
            <w:r w:rsidR="004E33AA">
              <w:rPr>
                <w:b/>
                <w:bCs/>
                <w:sz w:val="16"/>
                <w:szCs w:val="16"/>
              </w:rPr>
              <w:t>7.7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089069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4</w:t>
            </w:r>
          </w:p>
          <w:p w14:paraId="12B8C81E" w14:textId="76A4CD30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1286A" w14:textId="0EA4510A" w:rsidR="007278E6" w:rsidRPr="00202362" w:rsidRDefault="000422EC" w:rsidP="007E4997">
            <w:r w:rsidRPr="000422EC">
              <w:rPr>
                <w:b/>
                <w:bCs/>
                <w:sz w:val="16"/>
                <w:szCs w:val="16"/>
              </w:rPr>
              <w:t>-</w:t>
            </w:r>
            <w:r w:rsidR="004E33AA">
              <w:rPr>
                <w:b/>
                <w:bCs/>
                <w:sz w:val="16"/>
                <w:szCs w:val="16"/>
              </w:rPr>
              <w:t>10.7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87539E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4</w:t>
            </w:r>
          </w:p>
          <w:p w14:paraId="73C67EB8" w14:textId="154096EF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248514" w14:textId="0DADAC36" w:rsidR="007278E6" w:rsidRPr="00202362" w:rsidRDefault="000422EC" w:rsidP="007E4997">
            <w:r w:rsidRPr="000422EC">
              <w:rPr>
                <w:b/>
                <w:bCs/>
                <w:sz w:val="16"/>
                <w:szCs w:val="16"/>
              </w:rPr>
              <w:t>-</w:t>
            </w:r>
            <w:r w:rsidR="004E33AA">
              <w:rPr>
                <w:b/>
                <w:bCs/>
                <w:sz w:val="16"/>
                <w:szCs w:val="16"/>
              </w:rPr>
              <w:t>13.3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11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1286D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3</w:t>
            </w:r>
          </w:p>
          <w:p w14:paraId="791F1A5C" w14:textId="6D223A43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C1052" w14:textId="7166DF2D" w:rsidR="007278E6" w:rsidRPr="00202362" w:rsidRDefault="000422EC" w:rsidP="007E4997">
            <w:r w:rsidRPr="000422EC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3</w:t>
            </w:r>
            <w:r w:rsidR="004E33AA">
              <w:rPr>
                <w:b/>
                <w:bCs/>
                <w:sz w:val="16"/>
                <w:szCs w:val="16"/>
              </w:rPr>
              <w:t>.4</w:t>
            </w:r>
            <w:r w:rsidRPr="000422EC">
              <w:rPr>
                <w:b/>
                <w:bCs/>
                <w:sz w:val="16"/>
                <w:szCs w:val="16"/>
              </w:rPr>
              <w:t>%</w:t>
            </w:r>
            <w:r w:rsidRPr="000422EC">
              <w:rPr>
                <w:b/>
                <w:bCs/>
                <w:sz w:val="16"/>
                <w:szCs w:val="16"/>
              </w:rPr>
              <w:sym w:font="Symbol" w:char="F0B1"/>
            </w:r>
            <w:r w:rsidR="004E33AA"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CCCF5A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2B17C627" w14:textId="4A3B64D2" w:rsidR="007278E6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>
              <w:rPr>
                <w:i w:val="0"/>
                <w:iCs w:val="0"/>
                <w:sz w:val="16"/>
                <w:szCs w:val="16"/>
              </w:rPr>
              <w:t>0.092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01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7D010F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Stays constant with intensity</w:t>
            </w:r>
          </w:p>
          <w:p w14:paraId="4F81B36C" w14:textId="589E79CF" w:rsidR="007278E6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</w:t>
            </w:r>
            <w:r w:rsidRPr="009D321B">
              <w:rPr>
                <w:i w:val="0"/>
                <w:iCs w:val="0"/>
                <w:sz w:val="16"/>
                <w:szCs w:val="16"/>
              </w:rPr>
              <w:t>0.0</w:t>
            </w:r>
            <w:r>
              <w:rPr>
                <w:i w:val="0"/>
                <w:iCs w:val="0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051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4D00369B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1C7880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47D10C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D5B8" w14:textId="77777777" w:rsidR="00E936B2" w:rsidRDefault="00E936B2" w:rsidP="003C02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5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16</w:t>
            </w:r>
          </w:p>
          <w:p w14:paraId="182B674B" w14:textId="6FB57BEA" w:rsidR="003C02B9" w:rsidRPr="003C02B9" w:rsidRDefault="00E936B2" w:rsidP="003C02B9">
            <w:r>
              <w:rPr>
                <w:sz w:val="16"/>
                <w:szCs w:val="16"/>
              </w:rPr>
              <w:t>13.6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68FC" w14:textId="6776174B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3.4</w:t>
            </w:r>
            <w:r w:rsidR="006B7EF5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6B7EF5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7348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3.8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4</w:t>
            </w:r>
          </w:p>
          <w:p w14:paraId="07D2D513" w14:textId="3BE42087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0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B64B" w14:textId="2DD1CF83" w:rsidR="007278E6" w:rsidRPr="006B7EF5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  <w:r w:rsidR="006B7EF5">
              <w:rPr>
                <w:b/>
                <w:bCs/>
                <w:sz w:val="16"/>
                <w:szCs w:val="16"/>
              </w:rPr>
              <w:t>1.</w:t>
            </w:r>
            <w:r>
              <w:rPr>
                <w:b/>
                <w:bCs/>
                <w:sz w:val="16"/>
                <w:szCs w:val="16"/>
              </w:rPr>
              <w:t>0</w:t>
            </w:r>
            <w:r w:rsidR="006B7EF5" w:rsidRPr="006B7EF5">
              <w:rPr>
                <w:b/>
                <w:bCs/>
                <w:sz w:val="16"/>
                <w:szCs w:val="16"/>
              </w:rPr>
              <w:t>%</w:t>
            </w:r>
            <w:r w:rsidR="006B7EF5" w:rsidRPr="006B7EF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6829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1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11</w:t>
            </w:r>
          </w:p>
          <w:p w14:paraId="0D3064EE" w14:textId="3E545A2C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2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CD61" w14:textId="41B059C8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0.8</w:t>
            </w:r>
            <w:r w:rsidR="006B7EF5" w:rsidRPr="006B7EF5">
              <w:rPr>
                <w:b/>
                <w:bCs/>
                <w:sz w:val="16"/>
                <w:szCs w:val="16"/>
              </w:rPr>
              <w:t>%</w:t>
            </w:r>
            <w:r w:rsidR="006B7EF5" w:rsidRPr="006B7EF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1C20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7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16</w:t>
            </w:r>
          </w:p>
          <w:p w14:paraId="195E44C2" w14:textId="7C4CF020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5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9DC7" w14:textId="55A129EB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0.9</w:t>
            </w:r>
            <w:r w:rsidR="006B7EF5" w:rsidRPr="006B7EF5">
              <w:rPr>
                <w:b/>
                <w:bCs/>
                <w:sz w:val="16"/>
                <w:szCs w:val="16"/>
              </w:rPr>
              <w:t>%</w:t>
            </w:r>
            <w:r w:rsidR="006B7EF5" w:rsidRPr="006B7EF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C337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5.0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32</w:t>
            </w:r>
          </w:p>
          <w:p w14:paraId="172A934E" w14:textId="70535D41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4.8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6476" w14:textId="1B2D3E90" w:rsidR="007278E6" w:rsidRPr="00BD26F8" w:rsidRDefault="004E33AA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1.3</w:t>
            </w:r>
            <w:r w:rsidR="006B7EF5" w:rsidRPr="006B7EF5">
              <w:rPr>
                <w:b/>
                <w:bCs/>
                <w:sz w:val="16"/>
                <w:szCs w:val="16"/>
              </w:rPr>
              <w:t>%</w:t>
            </w:r>
            <w:r w:rsidR="006B7EF5" w:rsidRPr="006B7EF5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D93E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05AD8BA4" w14:textId="7C04F157" w:rsidR="007278E6" w:rsidRPr="009D321B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>
              <w:rPr>
                <w:i w:val="0"/>
                <w:iCs w:val="0"/>
                <w:sz w:val="16"/>
                <w:szCs w:val="16"/>
              </w:rPr>
              <w:t>0.342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00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090465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47E59133" w14:textId="57FA7241" w:rsidR="007278E6" w:rsidRPr="004A5AC7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591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716316B0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3BB36D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5F0B47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5FC0FA" w14:textId="77777777" w:rsidR="00E936B2" w:rsidRDefault="00E936B2" w:rsidP="003C02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57</w:t>
            </w:r>
          </w:p>
          <w:p w14:paraId="0E4082DB" w14:textId="32D468FD" w:rsidR="003C02B9" w:rsidRPr="003C02B9" w:rsidRDefault="00E936B2" w:rsidP="003C02B9">
            <w:r>
              <w:rPr>
                <w:sz w:val="16"/>
                <w:szCs w:val="16"/>
              </w:rPr>
              <w:t>23.83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E8B9CA" w14:textId="199D4EFF" w:rsidR="007278E6" w:rsidRPr="004A5AC7" w:rsidRDefault="004E33AA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4.5</w:t>
            </w:r>
            <w:r w:rsidR="00620B19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620B19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3D4882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4.1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82</w:t>
            </w:r>
          </w:p>
          <w:p w14:paraId="62123B98" w14:textId="713BBDD6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4.6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DA0037" w14:textId="3CAD5924" w:rsidR="007278E6" w:rsidRPr="00620B19" w:rsidRDefault="000E1AA5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1.8</w:t>
            </w:r>
            <w:r w:rsidR="00620B19" w:rsidRPr="00620B19">
              <w:rPr>
                <w:b/>
                <w:bCs/>
                <w:sz w:val="16"/>
                <w:szCs w:val="16"/>
              </w:rPr>
              <w:t>%</w:t>
            </w:r>
            <w:r w:rsidR="00620B19" w:rsidRPr="00620B19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A84B31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4.8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3.75</w:t>
            </w:r>
          </w:p>
          <w:p w14:paraId="04C85530" w14:textId="39BDC699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5.2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A0FB70" w14:textId="7CDA7180" w:rsidR="007278E6" w:rsidRPr="00BD26F8" w:rsidRDefault="000E1AA5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1.6</w:t>
            </w:r>
            <w:r w:rsidR="00620B19" w:rsidRPr="00620B19">
              <w:rPr>
                <w:b/>
                <w:bCs/>
                <w:sz w:val="16"/>
                <w:szCs w:val="16"/>
              </w:rPr>
              <w:t>%</w:t>
            </w:r>
            <w:r w:rsidR="00620B19" w:rsidRPr="00620B19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DE999C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6.0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11</w:t>
            </w:r>
          </w:p>
          <w:p w14:paraId="69231D14" w14:textId="1E219A41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5.7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E0A203" w14:textId="21B475D4" w:rsidR="007278E6" w:rsidRPr="00BD26F8" w:rsidRDefault="00620B19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  <w:r w:rsidR="000E1AA5">
              <w:rPr>
                <w:b/>
                <w:bCs/>
                <w:sz w:val="16"/>
                <w:szCs w:val="16"/>
              </w:rPr>
              <w:t>1.1</w:t>
            </w:r>
            <w:r w:rsidRPr="00620B19">
              <w:rPr>
                <w:b/>
                <w:bCs/>
                <w:sz w:val="16"/>
                <w:szCs w:val="16"/>
              </w:rPr>
              <w:t>%</w:t>
            </w:r>
            <w:r w:rsidRPr="00620B19">
              <w:rPr>
                <w:b/>
                <w:bCs/>
                <w:sz w:val="16"/>
                <w:szCs w:val="16"/>
              </w:rPr>
              <w:sym w:font="Symbol" w:char="F0B1"/>
            </w:r>
            <w:r w:rsidR="000E1AA5"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AD31A9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6.7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30</w:t>
            </w:r>
          </w:p>
          <w:p w14:paraId="2E2C56CB" w14:textId="18F72D79" w:rsidR="007278E6" w:rsidRPr="003C02B9" w:rsidRDefault="00E936B2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26.2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4.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8FFAE8" w14:textId="719DD4A1" w:rsidR="007278E6" w:rsidRPr="00BD26F8" w:rsidRDefault="00620B19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-1.</w:t>
            </w:r>
            <w:r w:rsidR="000E1AA5">
              <w:rPr>
                <w:b/>
                <w:bCs/>
                <w:sz w:val="16"/>
                <w:szCs w:val="16"/>
              </w:rPr>
              <w:t>8</w:t>
            </w:r>
            <w:r w:rsidRPr="00620B19">
              <w:rPr>
                <w:b/>
                <w:bCs/>
                <w:sz w:val="16"/>
                <w:szCs w:val="16"/>
              </w:rPr>
              <w:t>%</w:t>
            </w:r>
            <w:r w:rsidRPr="00620B19">
              <w:rPr>
                <w:b/>
                <w:bCs/>
                <w:sz w:val="16"/>
                <w:szCs w:val="16"/>
              </w:rPr>
              <w:sym w:font="Symbol" w:char="F0B1"/>
            </w:r>
            <w:r w:rsidR="000E1AA5"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7A3E23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=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4A58D602" w14:textId="7FAE80BB" w:rsidR="007278E6" w:rsidRPr="008C6D87" w:rsidRDefault="00E936B2" w:rsidP="00E936B2">
            <w:r w:rsidRPr="009D321B">
              <w:rPr>
                <w:sz w:val="16"/>
                <w:szCs w:val="16"/>
              </w:rPr>
              <w:t>(</w:t>
            </w:r>
            <w:r w:rsidRPr="008C6D87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79;</w:t>
            </w:r>
            <w:r w:rsidRPr="00521EC6">
              <w:rPr>
                <w:sz w:val="16"/>
                <w:szCs w:val="16"/>
              </w:rPr>
              <w:t xml:space="preserve"> 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0.005</w:t>
            </w:r>
            <w:r w:rsidRPr="009D321B">
              <w:rPr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C3BC1" w14:textId="77777777" w:rsidR="00E936B2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02CF9A67" w14:textId="3DBD473C" w:rsidR="007278E6" w:rsidRPr="004A5AC7" w:rsidRDefault="00E936B2" w:rsidP="00E936B2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559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7278E6" w14:paraId="314DA340" w14:textId="77777777" w:rsidTr="007E4997">
        <w:tc>
          <w:tcPr>
            <w:tcW w:w="722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6A63C4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Ank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209FA" w14:textId="77777777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a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927E1" w14:textId="1E61D25A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E936B2">
              <w:rPr>
                <w:i w:val="0"/>
                <w:iCs w:val="0"/>
                <w:sz w:val="16"/>
                <w:szCs w:val="16"/>
              </w:rPr>
              <w:t>4.55</w:t>
            </w:r>
            <w:r w:rsidR="00E936B2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E936B2">
              <w:rPr>
                <w:i w:val="0"/>
                <w:iCs w:val="0"/>
                <w:sz w:val="16"/>
                <w:szCs w:val="16"/>
              </w:rPr>
              <w:t>1.31</w:t>
            </w:r>
          </w:p>
          <w:p w14:paraId="3CC5A95E" w14:textId="1615E2B2" w:rsidR="003C02B9" w:rsidRPr="003C02B9" w:rsidRDefault="00E936B2" w:rsidP="003C02B9">
            <w:r>
              <w:rPr>
                <w:sz w:val="16"/>
                <w:szCs w:val="16"/>
              </w:rPr>
              <w:t>-4.9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3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F4F86" w14:textId="3D287D65" w:rsidR="007278E6" w:rsidRPr="000560CB" w:rsidRDefault="000E1AA5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7.7</w:t>
            </w:r>
            <w:r w:rsidR="00FA23D9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FA23D9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 w:rsidR="00FA23D9">
              <w:rPr>
                <w:b/>
                <w:bCs/>
                <w:i w:val="0"/>
                <w:iCs w:val="0"/>
                <w:sz w:val="16"/>
                <w:szCs w:val="16"/>
              </w:rPr>
              <w:t>2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.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A6906" w14:textId="632E59E0" w:rsidR="007278E6" w:rsidRDefault="007278E6" w:rsidP="007E4997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E936B2">
              <w:rPr>
                <w:i w:val="0"/>
                <w:iCs w:val="0"/>
                <w:sz w:val="16"/>
                <w:szCs w:val="16"/>
              </w:rPr>
              <w:t>4.73</w:t>
            </w:r>
            <w:r w:rsidR="00E936B2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E936B2">
              <w:rPr>
                <w:i w:val="0"/>
                <w:iCs w:val="0"/>
                <w:sz w:val="16"/>
                <w:szCs w:val="16"/>
              </w:rPr>
              <w:t>1.47</w:t>
            </w:r>
          </w:p>
          <w:p w14:paraId="74BBDE7F" w14:textId="1CE68802" w:rsidR="007278E6" w:rsidRPr="003C02B9" w:rsidRDefault="003C02B9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E936B2">
              <w:rPr>
                <w:i w:val="0"/>
                <w:iCs w:val="0"/>
                <w:sz w:val="16"/>
                <w:szCs w:val="16"/>
              </w:rPr>
              <w:t>5.04</w:t>
            </w:r>
            <w:r w:rsidR="00E936B2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E936B2">
              <w:rPr>
                <w:i w:val="0"/>
                <w:iCs w:val="0"/>
                <w:sz w:val="16"/>
                <w:szCs w:val="16"/>
              </w:rPr>
              <w:t>1.4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D1263" w14:textId="1737FC19" w:rsidR="007278E6" w:rsidRPr="00BD26F8" w:rsidRDefault="000E1AA5" w:rsidP="00FA23D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b/>
                <w:bCs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6.6</w:t>
            </w:r>
            <w:r w:rsidR="00FA23D9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FA23D9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.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03E8D" w14:textId="77777777" w:rsidR="00E936B2" w:rsidRDefault="007278E6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E936B2">
              <w:rPr>
                <w:i w:val="0"/>
                <w:iCs w:val="0"/>
                <w:sz w:val="16"/>
                <w:szCs w:val="16"/>
              </w:rPr>
              <w:t>4.87</w:t>
            </w:r>
            <w:r w:rsidR="00E936B2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E936B2">
              <w:rPr>
                <w:i w:val="0"/>
                <w:iCs w:val="0"/>
                <w:sz w:val="16"/>
                <w:szCs w:val="16"/>
              </w:rPr>
              <w:t>1.42</w:t>
            </w:r>
          </w:p>
          <w:p w14:paraId="4F9C8391" w14:textId="2752DA65" w:rsidR="007278E6" w:rsidRPr="003C02B9" w:rsidRDefault="00257951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5.1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3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CFFAA" w14:textId="6E258485" w:rsidR="007278E6" w:rsidRPr="00FA23D9" w:rsidRDefault="000E1AA5" w:rsidP="007E4997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2</w:t>
            </w:r>
            <w:r w:rsidR="00FA23D9" w:rsidRPr="00FA23D9">
              <w:rPr>
                <w:b/>
                <w:bCs/>
                <w:sz w:val="16"/>
                <w:szCs w:val="16"/>
              </w:rPr>
              <w:t>%</w:t>
            </w:r>
            <w:r w:rsidR="00FA23D9" w:rsidRPr="00FA23D9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B8FB1" w14:textId="77777777" w:rsidR="00257951" w:rsidRDefault="00257951" w:rsidP="00257951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5.0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37</w:t>
            </w:r>
          </w:p>
          <w:p w14:paraId="4EB1AC50" w14:textId="1A5480E4" w:rsidR="007278E6" w:rsidRPr="003C02B9" w:rsidRDefault="003C02B9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257951">
              <w:rPr>
                <w:i w:val="0"/>
                <w:iCs w:val="0"/>
                <w:sz w:val="16"/>
                <w:szCs w:val="16"/>
              </w:rPr>
              <w:t>5.29</w:t>
            </w:r>
            <w:r w:rsidR="00257951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257951">
              <w:rPr>
                <w:i w:val="0"/>
                <w:iCs w:val="0"/>
                <w:sz w:val="16"/>
                <w:szCs w:val="16"/>
              </w:rPr>
              <w:t>1.3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C7F05" w14:textId="634B9429" w:rsidR="007278E6" w:rsidRPr="00FA23D9" w:rsidRDefault="000E1AA5" w:rsidP="00FA23D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5.1</w:t>
            </w:r>
            <w:r w:rsidR="00FA23D9" w:rsidRPr="00FA23D9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FA23D9" w:rsidRPr="00FA23D9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62301" w14:textId="77777777" w:rsidR="00257951" w:rsidRDefault="00257951" w:rsidP="00257951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5.1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55</w:t>
            </w:r>
          </w:p>
          <w:p w14:paraId="6AAF29AB" w14:textId="774CB593" w:rsidR="007278E6" w:rsidRPr="003C02B9" w:rsidRDefault="003C02B9" w:rsidP="003C02B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-</w:t>
            </w:r>
            <w:r w:rsidR="00257951">
              <w:rPr>
                <w:i w:val="0"/>
                <w:iCs w:val="0"/>
                <w:sz w:val="16"/>
                <w:szCs w:val="16"/>
              </w:rPr>
              <w:t>5.44</w:t>
            </w:r>
            <w:r w:rsidR="00257951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="00257951">
              <w:rPr>
                <w:i w:val="0"/>
                <w:iCs w:val="0"/>
                <w:sz w:val="16"/>
                <w:szCs w:val="16"/>
              </w:rPr>
              <w:t>1.4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7C8AE" w14:textId="17D3B201" w:rsidR="007278E6" w:rsidRPr="00BD26F8" w:rsidRDefault="000E1AA5" w:rsidP="00FA23D9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b/>
                <w:bCs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4.8</w:t>
            </w:r>
            <w:r w:rsidR="00FA23D9" w:rsidRPr="00FA23D9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FA23D9" w:rsidRPr="00FA23D9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.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670B9" w14:textId="77777777" w:rsidR="00257951" w:rsidRDefault="00257951" w:rsidP="00257951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  <w:r>
              <w:rPr>
                <w:i w:val="0"/>
                <w:iCs w:val="0"/>
                <w:sz w:val="16"/>
                <w:szCs w:val="16"/>
              </w:rPr>
              <w:t xml:space="preserve"> (absolute value) </w:t>
            </w:r>
          </w:p>
          <w:p w14:paraId="18B6BBF5" w14:textId="588F2FDD" w:rsidR="007278E6" w:rsidRPr="004A5AC7" w:rsidRDefault="00257951" w:rsidP="00257951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8C6D87">
              <w:rPr>
                <w:sz w:val="16"/>
                <w:szCs w:val="16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&lt;</w:t>
            </w:r>
            <w:r w:rsidRPr="00D267A1">
              <w:rPr>
                <w:i w:val="0"/>
                <w:iCs w:val="0"/>
                <w:sz w:val="16"/>
                <w:szCs w:val="16"/>
              </w:rPr>
              <w:t>0</w:t>
            </w:r>
            <w:r>
              <w:rPr>
                <w:i w:val="0"/>
                <w:iCs w:val="0"/>
                <w:sz w:val="16"/>
                <w:szCs w:val="16"/>
              </w:rPr>
              <w:t xml:space="preserve">.001*;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128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BF56F1" w14:textId="77777777" w:rsidR="00257951" w:rsidRDefault="00257951" w:rsidP="00257951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in negative direction with intensity</w:t>
            </w:r>
          </w:p>
          <w:p w14:paraId="272E2BA8" w14:textId="0177207D" w:rsidR="007278E6" w:rsidRPr="008C6D87" w:rsidRDefault="00257951" w:rsidP="00257951">
            <w:r w:rsidRPr="009D321B">
              <w:rPr>
                <w:sz w:val="16"/>
                <w:szCs w:val="16"/>
              </w:rPr>
              <w:t>(</w:t>
            </w:r>
            <w:r w:rsidRPr="008C6D87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=0.001; </w:t>
            </w:r>
            <w:r w:rsidRPr="00521EC6">
              <w:rPr>
                <w:sz w:val="16"/>
                <w:szCs w:val="16"/>
              </w:rPr>
              <w:t>η²</w:t>
            </w:r>
            <w:r w:rsidRPr="00521EC6">
              <w:rPr>
                <w:sz w:val="16"/>
                <w:szCs w:val="16"/>
                <w:vertAlign w:val="subscript"/>
              </w:rPr>
              <w:t>p</w:t>
            </w:r>
            <w:r>
              <w:rPr>
                <w:sz w:val="16"/>
                <w:szCs w:val="16"/>
              </w:rPr>
              <w:t>=0.270)</w:t>
            </w:r>
          </w:p>
        </w:tc>
      </w:tr>
      <w:tr w:rsidR="00A02698" w14:paraId="6996101E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7C9237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1F1CA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m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5BBB5" w14:textId="77777777" w:rsidR="00D2394F" w:rsidRDefault="00D2394F" w:rsidP="00A02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4</w:t>
            </w:r>
          </w:p>
          <w:p w14:paraId="2DA5B9DC" w14:textId="4A534F69" w:rsidR="00A02698" w:rsidRPr="003C02B9" w:rsidRDefault="00D2394F" w:rsidP="00A02698">
            <w:r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D800D7" w14:textId="56AE212C" w:rsidR="00A02698" w:rsidRPr="00A02698" w:rsidRDefault="000E1AA5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24.0</w:t>
            </w:r>
            <w:r w:rsidR="00A02698" w:rsidRPr="00A02698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A02698" w:rsidRPr="00A02698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9C217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5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4</w:t>
            </w:r>
          </w:p>
          <w:p w14:paraId="2032259F" w14:textId="34B1FC13" w:rsidR="00D2394F" w:rsidRP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7D2BF" w14:textId="7C622935" w:rsidR="00A02698" w:rsidRPr="00A02698" w:rsidRDefault="000E1AA5" w:rsidP="00A02698">
            <w:pPr>
              <w:rPr>
                <w:sz w:val="14"/>
                <w:szCs w:val="14"/>
              </w:rPr>
            </w:pPr>
            <w:r>
              <w:rPr>
                <w:b/>
                <w:bCs/>
                <w:sz w:val="16"/>
                <w:szCs w:val="16"/>
              </w:rPr>
              <w:t>+12.0</w:t>
            </w:r>
            <w:r w:rsidR="00A02698" w:rsidRPr="00A02698">
              <w:rPr>
                <w:b/>
                <w:bCs/>
                <w:sz w:val="16"/>
                <w:szCs w:val="16"/>
              </w:rPr>
              <w:t>%</w:t>
            </w:r>
            <w:r w:rsidR="00A02698" w:rsidRPr="00A02698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F4118A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5</w:t>
            </w:r>
          </w:p>
          <w:p w14:paraId="5351D516" w14:textId="30C79C1A" w:rsidR="00A02698" w:rsidRPr="003C02B9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BBA309" w14:textId="46363E2E" w:rsidR="00A02698" w:rsidRPr="003E2A60" w:rsidRDefault="000E1AA5" w:rsidP="00A02698">
            <w:r>
              <w:rPr>
                <w:b/>
                <w:bCs/>
                <w:sz w:val="16"/>
                <w:szCs w:val="16"/>
              </w:rPr>
              <w:t>+11.5</w:t>
            </w:r>
            <w:r w:rsidR="00A02698" w:rsidRPr="00A02698">
              <w:rPr>
                <w:b/>
                <w:bCs/>
                <w:sz w:val="16"/>
                <w:szCs w:val="16"/>
              </w:rPr>
              <w:t>%</w:t>
            </w:r>
            <w:r w:rsidR="00A02698" w:rsidRPr="00A02698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A9F53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2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4</w:t>
            </w:r>
          </w:p>
          <w:p w14:paraId="0498B256" w14:textId="6A5FD424" w:rsidR="00A02698" w:rsidRPr="003C02B9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 w:rsidRPr="006B7BC6">
              <w:rPr>
                <w:i w:val="0"/>
                <w:iCs w:val="0"/>
                <w:sz w:val="16"/>
                <w:szCs w:val="16"/>
              </w:rPr>
              <w:t>0.32</w:t>
            </w:r>
            <w:r w:rsidRPr="006B7BC6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Pr="006B7BC6">
              <w:rPr>
                <w:i w:val="0"/>
                <w:iCs w:val="0"/>
                <w:sz w:val="16"/>
                <w:szCs w:val="16"/>
              </w:rPr>
              <w:t>0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AF6865" w14:textId="35016BB4" w:rsidR="00A02698" w:rsidRPr="003E2A60" w:rsidRDefault="000E1AA5" w:rsidP="00A02698">
            <w:r>
              <w:rPr>
                <w:b/>
                <w:bCs/>
                <w:sz w:val="16"/>
                <w:szCs w:val="16"/>
              </w:rPr>
              <w:t>+14.3</w:t>
            </w:r>
            <w:r w:rsidR="00A02698" w:rsidRPr="00A02698">
              <w:rPr>
                <w:b/>
                <w:bCs/>
                <w:sz w:val="16"/>
                <w:szCs w:val="16"/>
              </w:rPr>
              <w:t>%</w:t>
            </w:r>
            <w:r w:rsidR="00A02698" w:rsidRPr="00A02698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63B5C2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0.30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0.16</w:t>
            </w:r>
          </w:p>
          <w:p w14:paraId="426AD91C" w14:textId="51535274" w:rsidR="00A02698" w:rsidRPr="003C02B9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 w:rsidRPr="006B7BC6">
              <w:rPr>
                <w:i w:val="0"/>
                <w:iCs w:val="0"/>
                <w:sz w:val="16"/>
                <w:szCs w:val="16"/>
              </w:rPr>
              <w:t>0.35</w:t>
            </w:r>
            <w:r w:rsidRPr="006B7BC6">
              <w:rPr>
                <w:i w:val="0"/>
                <w:iCs w:val="0"/>
                <w:sz w:val="16"/>
                <w:szCs w:val="16"/>
              </w:rPr>
              <w:sym w:font="Symbol" w:char="F0B1"/>
            </w:r>
            <w:r w:rsidRPr="006B7BC6">
              <w:rPr>
                <w:i w:val="0"/>
                <w:iCs w:val="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592827" w14:textId="549B74CA" w:rsidR="00A02698" w:rsidRPr="003E2A60" w:rsidRDefault="000E1AA5" w:rsidP="00A02698">
            <w:r>
              <w:rPr>
                <w:b/>
                <w:bCs/>
                <w:sz w:val="16"/>
                <w:szCs w:val="16"/>
              </w:rPr>
              <w:t>+16.7</w:t>
            </w:r>
            <w:r w:rsidR="00A02698" w:rsidRPr="00A02698">
              <w:rPr>
                <w:b/>
                <w:bCs/>
                <w:sz w:val="16"/>
                <w:szCs w:val="16"/>
              </w:rPr>
              <w:t>%</w:t>
            </w:r>
            <w:r w:rsidR="00A02698" w:rsidRPr="00A02698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DC312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1CEE00CF" w14:textId="6DA16553" w:rsidR="00A02698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4764">
              <w:rPr>
                <w:i w:val="0"/>
                <w:iCs w:val="0"/>
                <w:sz w:val="16"/>
                <w:szCs w:val="16"/>
              </w:rPr>
              <w:lastRenderedPageBreak/>
              <w:t>(</w:t>
            </w:r>
            <w:r w:rsidRPr="008C6D87">
              <w:rPr>
                <w:sz w:val="16"/>
                <w:szCs w:val="16"/>
              </w:rPr>
              <w:t>p</w:t>
            </w:r>
            <w:r w:rsidRPr="009D4764">
              <w:rPr>
                <w:i w:val="0"/>
                <w:iCs w:val="0"/>
                <w:sz w:val="16"/>
                <w:szCs w:val="16"/>
              </w:rPr>
              <w:t>=0.</w:t>
            </w:r>
            <w:r>
              <w:rPr>
                <w:i w:val="0"/>
                <w:iCs w:val="0"/>
                <w:sz w:val="16"/>
                <w:szCs w:val="16"/>
              </w:rPr>
              <w:t>002*</w:t>
            </w:r>
            <w:r w:rsidRPr="009D4764">
              <w:rPr>
                <w:i w:val="0"/>
                <w:iCs w:val="0"/>
                <w:sz w:val="16"/>
                <w:szCs w:val="16"/>
              </w:rPr>
              <w:t>; η²</w:t>
            </w:r>
            <w:r w:rsidRPr="009D4764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 w:rsidRPr="009D4764">
              <w:rPr>
                <w:i w:val="0"/>
                <w:iCs w:val="0"/>
                <w:sz w:val="16"/>
                <w:szCs w:val="16"/>
              </w:rPr>
              <w:t>&lt;0.</w:t>
            </w:r>
            <w:r>
              <w:rPr>
                <w:i w:val="0"/>
                <w:iCs w:val="0"/>
                <w:sz w:val="16"/>
                <w:szCs w:val="16"/>
              </w:rPr>
              <w:t>104</w:t>
            </w:r>
            <w:r w:rsidRPr="009D4764">
              <w:rPr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317F82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lastRenderedPageBreak/>
              <w:t>Increases with intensity</w:t>
            </w:r>
          </w:p>
          <w:p w14:paraId="66D73841" w14:textId="7DF58C11" w:rsidR="00A02698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</w:t>
            </w:r>
            <w:r>
              <w:rPr>
                <w:i w:val="0"/>
                <w:iCs w:val="0"/>
                <w:sz w:val="16"/>
                <w:szCs w:val="16"/>
              </w:rPr>
              <w:t>01*</w:t>
            </w:r>
            <w:r>
              <w:rPr>
                <w:sz w:val="16"/>
                <w:szCs w:val="16"/>
              </w:rPr>
              <w:t>;</w:t>
            </w:r>
            <w:r w:rsidRPr="00521EC6">
              <w:rPr>
                <w:sz w:val="16"/>
                <w:szCs w:val="16"/>
              </w:rPr>
              <w:t xml:space="preserve">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089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A02698" w14:paraId="35CAA094" w14:textId="77777777" w:rsidTr="007E4997">
        <w:tc>
          <w:tcPr>
            <w:tcW w:w="72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F54E6D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CE8B48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AD4F" w14:textId="77777777" w:rsidR="00D2394F" w:rsidRDefault="00D2394F" w:rsidP="00A02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56</w:t>
            </w:r>
          </w:p>
          <w:p w14:paraId="73C22145" w14:textId="59C35502" w:rsidR="00A02698" w:rsidRPr="00D20285" w:rsidRDefault="00D2394F" w:rsidP="00A02698">
            <w:r>
              <w:rPr>
                <w:sz w:val="16"/>
                <w:szCs w:val="16"/>
              </w:rPr>
              <w:t>9.2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4548" w14:textId="51D6380D" w:rsidR="00A02698" w:rsidRPr="004A5AC7" w:rsidRDefault="000E1AA5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9.4</w:t>
            </w:r>
            <w:r w:rsidR="000B0FC6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0B0FC6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EC68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8.8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92</w:t>
            </w:r>
          </w:p>
          <w:p w14:paraId="44A3CDDD" w14:textId="0A1248E9" w:rsidR="00A02698" w:rsidRPr="00D20285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3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5654" w14:textId="1A1EE6E6" w:rsidR="00A02698" w:rsidRPr="000B0FC6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8</w:t>
            </w:r>
            <w:r w:rsidR="000B0FC6" w:rsidRPr="000B0FC6">
              <w:rPr>
                <w:b/>
                <w:bCs/>
                <w:sz w:val="16"/>
                <w:szCs w:val="16"/>
              </w:rPr>
              <w:t>%</w:t>
            </w:r>
            <w:r w:rsidR="000B0FC6" w:rsidRPr="000B0FC6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06C1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0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78</w:t>
            </w:r>
          </w:p>
          <w:p w14:paraId="28C84E5F" w14:textId="13ED21FC" w:rsidR="00A02698" w:rsidRPr="00D20285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5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E156" w14:textId="452A04C3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6.1</w:t>
            </w:r>
            <w:r w:rsidR="000B0FC6" w:rsidRPr="000B0FC6">
              <w:rPr>
                <w:b/>
                <w:bCs/>
                <w:sz w:val="16"/>
                <w:szCs w:val="16"/>
              </w:rPr>
              <w:t>%</w:t>
            </w:r>
            <w:r w:rsidR="000B0FC6" w:rsidRPr="000B0FC6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C37B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26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67</w:t>
            </w:r>
          </w:p>
          <w:p w14:paraId="5491832E" w14:textId="7A78C644" w:rsidR="00A02698" w:rsidRPr="00D20285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7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4916" w14:textId="1325675F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5</w:t>
            </w:r>
            <w:r w:rsidR="000B0FC6" w:rsidRPr="000B0FC6">
              <w:rPr>
                <w:b/>
                <w:bCs/>
                <w:sz w:val="16"/>
                <w:szCs w:val="16"/>
              </w:rPr>
              <w:t>%</w:t>
            </w:r>
            <w:r w:rsidR="000B0FC6" w:rsidRPr="000B0FC6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F1BC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9.5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01</w:t>
            </w:r>
          </w:p>
          <w:p w14:paraId="2ED4A26B" w14:textId="632F8448" w:rsidR="00A02698" w:rsidRPr="00D20285" w:rsidRDefault="00D2394F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14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D089" w14:textId="1017AC2D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6.0</w:t>
            </w:r>
            <w:r w:rsidR="000B0FC6" w:rsidRPr="000B0FC6">
              <w:rPr>
                <w:b/>
                <w:bCs/>
                <w:sz w:val="16"/>
                <w:szCs w:val="16"/>
              </w:rPr>
              <w:t>%</w:t>
            </w:r>
            <w:r w:rsidR="000B0FC6" w:rsidRPr="000B0FC6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849C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667FB4FF" w14:textId="466235B4" w:rsidR="00A02698" w:rsidRPr="004A5AC7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</w:t>
            </w:r>
            <w:r>
              <w:rPr>
                <w:i w:val="0"/>
                <w:iCs w:val="0"/>
                <w:sz w:val="16"/>
                <w:szCs w:val="16"/>
              </w:rPr>
              <w:t>0.001*;</w:t>
            </w:r>
            <w:r w:rsidRPr="00521EC6">
              <w:rPr>
                <w:i w:val="0"/>
                <w:iCs w:val="0"/>
                <w:sz w:val="16"/>
                <w:szCs w:val="16"/>
              </w:rPr>
              <w:t xml:space="preserve"> 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13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6393BE" w14:textId="77777777" w:rsidR="00D2394F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2178E3DF" w14:textId="3D27B85D" w:rsidR="00A02698" w:rsidRPr="004A5AC7" w:rsidRDefault="00D2394F" w:rsidP="00D2394F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;</w:t>
            </w:r>
            <w:r w:rsidRPr="00521EC6">
              <w:rPr>
                <w:i w:val="0"/>
                <w:iCs w:val="0"/>
                <w:sz w:val="16"/>
                <w:szCs w:val="16"/>
              </w:rPr>
              <w:t xml:space="preserve"> 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204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  <w:tr w:rsidR="00A02698" w14:paraId="2A377277" w14:textId="77777777" w:rsidTr="007E4997">
        <w:tc>
          <w:tcPr>
            <w:tcW w:w="722" w:type="dxa"/>
            <w:vMerge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7F1AF1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396CD6" w14:textId="77777777" w:rsidR="00A02698" w:rsidRDefault="00A02698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111891" w14:textId="77777777" w:rsidR="0089666D" w:rsidRDefault="0089666D" w:rsidP="00A026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93</w:t>
            </w:r>
          </w:p>
          <w:p w14:paraId="22112D0E" w14:textId="3BCDCEFB" w:rsidR="00A02698" w:rsidRPr="00D20285" w:rsidRDefault="0089666D" w:rsidP="00A02698">
            <w:r>
              <w:rPr>
                <w:sz w:val="16"/>
                <w:szCs w:val="16"/>
              </w:rPr>
              <w:t>10.44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FA275D" w14:textId="3FF08CD2" w:rsidR="00A02698" w:rsidRPr="004A5AC7" w:rsidRDefault="000E1AA5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+8.9</w:t>
            </w:r>
            <w:r w:rsidR="00A02698" w:rsidRPr="000422EC">
              <w:rPr>
                <w:b/>
                <w:bCs/>
                <w:i w:val="0"/>
                <w:iCs w:val="0"/>
                <w:sz w:val="16"/>
                <w:szCs w:val="16"/>
              </w:rPr>
              <w:t>%</w:t>
            </w:r>
            <w:r w:rsidR="00A02698" w:rsidRPr="000422EC">
              <w:rPr>
                <w:b/>
                <w:bCs/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C76FAC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0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33</w:t>
            </w:r>
          </w:p>
          <w:p w14:paraId="7401484F" w14:textId="006EFDAC" w:rsidR="00A02698" w:rsidRPr="00D20285" w:rsidRDefault="0089666D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6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BE1A1D" w14:textId="74DDAE7F" w:rsidR="00A02698" w:rsidRPr="00D32267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8</w:t>
            </w:r>
            <w:r w:rsidR="00A02698" w:rsidRPr="00D32267">
              <w:rPr>
                <w:b/>
                <w:bCs/>
                <w:sz w:val="16"/>
                <w:szCs w:val="16"/>
              </w:rPr>
              <w:t>%</w:t>
            </w:r>
            <w:r w:rsidR="00A02698" w:rsidRPr="00D3226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7E0C5B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29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16</w:t>
            </w:r>
          </w:p>
          <w:p w14:paraId="7F8A96E2" w14:textId="3648009D" w:rsidR="00A02698" w:rsidRPr="00D20285" w:rsidRDefault="0089666D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82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1FBF69" w14:textId="00D3C4C5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1</w:t>
            </w:r>
            <w:r w:rsidR="00A02698" w:rsidRPr="00D32267">
              <w:rPr>
                <w:b/>
                <w:bCs/>
                <w:sz w:val="16"/>
                <w:szCs w:val="16"/>
              </w:rPr>
              <w:t>%</w:t>
            </w:r>
            <w:r w:rsidR="00A02698" w:rsidRPr="00D3226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E218F8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57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03</w:t>
            </w:r>
          </w:p>
          <w:p w14:paraId="34E17ED9" w14:textId="394D1534" w:rsidR="00A02698" w:rsidRPr="00D20285" w:rsidRDefault="0089666D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1.13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1.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F87F8E" w14:textId="63D4FDD8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3</w:t>
            </w:r>
            <w:r w:rsidR="00A02698" w:rsidRPr="00D32267">
              <w:rPr>
                <w:b/>
                <w:bCs/>
                <w:sz w:val="16"/>
                <w:szCs w:val="16"/>
              </w:rPr>
              <w:t>%</w:t>
            </w:r>
            <w:r w:rsidR="00A02698" w:rsidRPr="00D3226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F385BF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0.91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43</w:t>
            </w:r>
          </w:p>
          <w:p w14:paraId="1EDD548C" w14:textId="2EE245B6" w:rsidR="00A02698" w:rsidRPr="00D20285" w:rsidRDefault="0089666D" w:rsidP="00A02698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11.48</w:t>
            </w:r>
            <w:r>
              <w:rPr>
                <w:i w:val="0"/>
                <w:iCs w:val="0"/>
                <w:sz w:val="16"/>
                <w:szCs w:val="16"/>
              </w:rPr>
              <w:sym w:font="Symbol" w:char="F0B1"/>
            </w:r>
            <w:r>
              <w:rPr>
                <w:i w:val="0"/>
                <w:iCs w:val="0"/>
                <w:sz w:val="16"/>
                <w:szCs w:val="16"/>
              </w:rPr>
              <w:t>2.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450446" w14:textId="0C9D8C18" w:rsidR="00A02698" w:rsidRPr="00BD26F8" w:rsidRDefault="000E1AA5" w:rsidP="00A02698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+5.2</w:t>
            </w:r>
            <w:r w:rsidR="00A02698" w:rsidRPr="00D32267">
              <w:rPr>
                <w:b/>
                <w:bCs/>
                <w:sz w:val="16"/>
                <w:szCs w:val="16"/>
              </w:rPr>
              <w:t>%</w:t>
            </w:r>
            <w:r w:rsidR="00A02698" w:rsidRPr="00D32267">
              <w:rPr>
                <w:b/>
                <w:bCs/>
                <w:sz w:val="16"/>
                <w:szCs w:val="16"/>
              </w:rPr>
              <w:sym w:font="Symbol" w:char="F0B1"/>
            </w:r>
            <w:r>
              <w:rPr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A5C7C1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 xml:space="preserve">Con &gt; </w:t>
            </w:r>
            <w:proofErr w:type="spellStart"/>
            <w:r>
              <w:rPr>
                <w:i w:val="0"/>
                <w:iCs w:val="0"/>
                <w:sz w:val="16"/>
                <w:szCs w:val="16"/>
              </w:rPr>
              <w:t>Ecc</w:t>
            </w:r>
            <w:proofErr w:type="spellEnd"/>
          </w:p>
          <w:p w14:paraId="4DD0F10D" w14:textId="32ED1945" w:rsidR="00A02698" w:rsidRPr="004A5AC7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9D321B">
              <w:rPr>
                <w:i w:val="0"/>
                <w:iCs w:val="0"/>
                <w:sz w:val="16"/>
                <w:szCs w:val="16"/>
              </w:rPr>
              <w:t>(</w:t>
            </w:r>
            <w:r w:rsidRPr="009D321B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</w:t>
            </w:r>
            <w:r>
              <w:rPr>
                <w:i w:val="0"/>
                <w:iCs w:val="0"/>
                <w:sz w:val="16"/>
                <w:szCs w:val="16"/>
              </w:rPr>
              <w:t xml:space="preserve">0.001*; </w:t>
            </w:r>
            <w:r w:rsidRPr="00521EC6">
              <w:rPr>
                <w:i w:val="0"/>
                <w:iCs w:val="0"/>
                <w:sz w:val="16"/>
                <w:szCs w:val="16"/>
              </w:rPr>
              <w:t>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137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B51EFB" w14:textId="77777777" w:rsidR="0089666D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>
              <w:rPr>
                <w:i w:val="0"/>
                <w:iCs w:val="0"/>
                <w:sz w:val="16"/>
                <w:szCs w:val="16"/>
              </w:rPr>
              <w:t>Increases with intensity</w:t>
            </w:r>
          </w:p>
          <w:p w14:paraId="4A2C8D59" w14:textId="3A725096" w:rsidR="00A02698" w:rsidRPr="004A5AC7" w:rsidRDefault="0089666D" w:rsidP="0089666D">
            <w:pPr>
              <w:pStyle w:val="Beschriftu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i w:val="0"/>
                <w:iCs w:val="0"/>
                <w:sz w:val="16"/>
                <w:szCs w:val="16"/>
              </w:rPr>
            </w:pPr>
            <w:r w:rsidRPr="0042794A">
              <w:rPr>
                <w:i w:val="0"/>
                <w:iCs w:val="0"/>
                <w:sz w:val="16"/>
                <w:szCs w:val="16"/>
              </w:rPr>
              <w:t>(</w:t>
            </w:r>
            <w:r w:rsidRPr="0042794A">
              <w:rPr>
                <w:sz w:val="16"/>
                <w:szCs w:val="16"/>
              </w:rPr>
              <w:t>p</w:t>
            </w:r>
            <w:r w:rsidRPr="009D321B">
              <w:rPr>
                <w:i w:val="0"/>
                <w:iCs w:val="0"/>
                <w:sz w:val="16"/>
                <w:szCs w:val="16"/>
              </w:rPr>
              <w:t>&lt;0.001</w:t>
            </w:r>
            <w:r>
              <w:rPr>
                <w:i w:val="0"/>
                <w:iCs w:val="0"/>
                <w:sz w:val="16"/>
                <w:szCs w:val="16"/>
              </w:rPr>
              <w:t>*;</w:t>
            </w:r>
            <w:r w:rsidRPr="00521EC6">
              <w:rPr>
                <w:i w:val="0"/>
                <w:iCs w:val="0"/>
                <w:sz w:val="16"/>
                <w:szCs w:val="16"/>
              </w:rPr>
              <w:t xml:space="preserve"> η²</w:t>
            </w:r>
            <w:r w:rsidRPr="00521EC6">
              <w:rPr>
                <w:i w:val="0"/>
                <w:iCs w:val="0"/>
                <w:sz w:val="16"/>
                <w:szCs w:val="16"/>
                <w:vertAlign w:val="subscript"/>
              </w:rPr>
              <w:t>p</w:t>
            </w:r>
            <w:r>
              <w:rPr>
                <w:i w:val="0"/>
                <w:iCs w:val="0"/>
                <w:sz w:val="16"/>
                <w:szCs w:val="16"/>
              </w:rPr>
              <w:t>=0.239</w:t>
            </w:r>
            <w:r w:rsidRPr="009D321B">
              <w:rPr>
                <w:i w:val="0"/>
                <w:iCs w:val="0"/>
                <w:sz w:val="16"/>
                <w:szCs w:val="16"/>
              </w:rPr>
              <w:t>)</w:t>
            </w:r>
          </w:p>
        </w:tc>
      </w:tr>
    </w:tbl>
    <w:p w14:paraId="3FC877E9" w14:textId="3C77900E" w:rsidR="007E687B" w:rsidRDefault="007E687B" w:rsidP="003477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784CFC4A" w14:textId="0199625A" w:rsidR="000D5FC8" w:rsidRDefault="000D5F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sectPr w:rsidR="000D5FC8" w:rsidSect="00573BCC">
      <w:pgSz w:w="16838" w:h="11906" w:orient="landscape"/>
      <w:pgMar w:top="829" w:right="1671" w:bottom="6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FBB61" w14:textId="77777777" w:rsidR="007E7655" w:rsidRDefault="007E7655" w:rsidP="00295555">
      <w:pPr>
        <w:spacing w:after="0"/>
      </w:pPr>
      <w:r>
        <w:separator/>
      </w:r>
    </w:p>
  </w:endnote>
  <w:endnote w:type="continuationSeparator" w:id="0">
    <w:p w14:paraId="7CB13780" w14:textId="77777777" w:rsidR="007E7655" w:rsidRDefault="007E7655" w:rsidP="0029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55497" w14:textId="77777777" w:rsidR="007E7655" w:rsidRDefault="007E7655" w:rsidP="00295555">
      <w:pPr>
        <w:spacing w:after="0"/>
      </w:pPr>
      <w:r>
        <w:separator/>
      </w:r>
    </w:p>
  </w:footnote>
  <w:footnote w:type="continuationSeparator" w:id="0">
    <w:p w14:paraId="6245F61C" w14:textId="77777777" w:rsidR="007E7655" w:rsidRDefault="007E7655" w:rsidP="00295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44FDE"/>
    <w:multiLevelType w:val="hybridMultilevel"/>
    <w:tmpl w:val="63F07514"/>
    <w:lvl w:ilvl="0" w:tplc="0407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4783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06"/>
    <w:rsid w:val="00015B53"/>
    <w:rsid w:val="00016B04"/>
    <w:rsid w:val="000250D4"/>
    <w:rsid w:val="00031C23"/>
    <w:rsid w:val="00037706"/>
    <w:rsid w:val="00037E08"/>
    <w:rsid w:val="000417E5"/>
    <w:rsid w:val="000422EC"/>
    <w:rsid w:val="00060A7D"/>
    <w:rsid w:val="000652DE"/>
    <w:rsid w:val="00072B00"/>
    <w:rsid w:val="00081BE0"/>
    <w:rsid w:val="000A1B79"/>
    <w:rsid w:val="000A3D62"/>
    <w:rsid w:val="000A3F04"/>
    <w:rsid w:val="000A4245"/>
    <w:rsid w:val="000A6584"/>
    <w:rsid w:val="000A6E69"/>
    <w:rsid w:val="000B0FC6"/>
    <w:rsid w:val="000C127D"/>
    <w:rsid w:val="000C4FCF"/>
    <w:rsid w:val="000D5FC8"/>
    <w:rsid w:val="000E1AA5"/>
    <w:rsid w:val="000F1BDE"/>
    <w:rsid w:val="000F59C7"/>
    <w:rsid w:val="00100727"/>
    <w:rsid w:val="001312CC"/>
    <w:rsid w:val="0013186E"/>
    <w:rsid w:val="00132752"/>
    <w:rsid w:val="001362C9"/>
    <w:rsid w:val="00140913"/>
    <w:rsid w:val="00151834"/>
    <w:rsid w:val="00157428"/>
    <w:rsid w:val="00164687"/>
    <w:rsid w:val="001725FD"/>
    <w:rsid w:val="001905AF"/>
    <w:rsid w:val="00192BE7"/>
    <w:rsid w:val="00195CB2"/>
    <w:rsid w:val="001B02D0"/>
    <w:rsid w:val="001B2830"/>
    <w:rsid w:val="001B29E3"/>
    <w:rsid w:val="001C0FA6"/>
    <w:rsid w:val="001C2709"/>
    <w:rsid w:val="001D444C"/>
    <w:rsid w:val="001E1DB5"/>
    <w:rsid w:val="001E3E2E"/>
    <w:rsid w:val="00205106"/>
    <w:rsid w:val="00205325"/>
    <w:rsid w:val="00210B0C"/>
    <w:rsid w:val="0021195B"/>
    <w:rsid w:val="00215ED3"/>
    <w:rsid w:val="00230FCF"/>
    <w:rsid w:val="00254CFE"/>
    <w:rsid w:val="00257951"/>
    <w:rsid w:val="0026799F"/>
    <w:rsid w:val="00273C93"/>
    <w:rsid w:val="00291211"/>
    <w:rsid w:val="00295555"/>
    <w:rsid w:val="00297CD2"/>
    <w:rsid w:val="002A1101"/>
    <w:rsid w:val="002A4F7F"/>
    <w:rsid w:val="002B1928"/>
    <w:rsid w:val="002B2681"/>
    <w:rsid w:val="002B326F"/>
    <w:rsid w:val="002B44F2"/>
    <w:rsid w:val="002C6E12"/>
    <w:rsid w:val="002E2436"/>
    <w:rsid w:val="002F07E6"/>
    <w:rsid w:val="00301F0F"/>
    <w:rsid w:val="00304F15"/>
    <w:rsid w:val="00310A2F"/>
    <w:rsid w:val="00310C19"/>
    <w:rsid w:val="003126CA"/>
    <w:rsid w:val="00312879"/>
    <w:rsid w:val="00315412"/>
    <w:rsid w:val="00322382"/>
    <w:rsid w:val="00325AC0"/>
    <w:rsid w:val="0034058E"/>
    <w:rsid w:val="00340AD2"/>
    <w:rsid w:val="00344DD6"/>
    <w:rsid w:val="00345860"/>
    <w:rsid w:val="00346FD9"/>
    <w:rsid w:val="003473E2"/>
    <w:rsid w:val="003477A1"/>
    <w:rsid w:val="00354DFC"/>
    <w:rsid w:val="00356B3B"/>
    <w:rsid w:val="0036044B"/>
    <w:rsid w:val="003739B1"/>
    <w:rsid w:val="003877EA"/>
    <w:rsid w:val="00392226"/>
    <w:rsid w:val="00392653"/>
    <w:rsid w:val="003A210F"/>
    <w:rsid w:val="003A4133"/>
    <w:rsid w:val="003A5095"/>
    <w:rsid w:val="003A6B38"/>
    <w:rsid w:val="003C02B9"/>
    <w:rsid w:val="003C20AE"/>
    <w:rsid w:val="003C6695"/>
    <w:rsid w:val="003D5437"/>
    <w:rsid w:val="003F0ED3"/>
    <w:rsid w:val="003F35BF"/>
    <w:rsid w:val="00402F5D"/>
    <w:rsid w:val="00406F50"/>
    <w:rsid w:val="004161C4"/>
    <w:rsid w:val="0042710E"/>
    <w:rsid w:val="00430BDB"/>
    <w:rsid w:val="00437EAB"/>
    <w:rsid w:val="00451BEF"/>
    <w:rsid w:val="00462A6F"/>
    <w:rsid w:val="00463E89"/>
    <w:rsid w:val="00465900"/>
    <w:rsid w:val="00465BC5"/>
    <w:rsid w:val="00466AB6"/>
    <w:rsid w:val="00481F49"/>
    <w:rsid w:val="004927ED"/>
    <w:rsid w:val="00493B28"/>
    <w:rsid w:val="0049419B"/>
    <w:rsid w:val="004A2520"/>
    <w:rsid w:val="004B162E"/>
    <w:rsid w:val="004B234F"/>
    <w:rsid w:val="004D44E1"/>
    <w:rsid w:val="004E33AA"/>
    <w:rsid w:val="004F0316"/>
    <w:rsid w:val="004F0C63"/>
    <w:rsid w:val="005027AE"/>
    <w:rsid w:val="005058E2"/>
    <w:rsid w:val="00513E99"/>
    <w:rsid w:val="005167CD"/>
    <w:rsid w:val="0052001B"/>
    <w:rsid w:val="0053020B"/>
    <w:rsid w:val="0053629F"/>
    <w:rsid w:val="00546090"/>
    <w:rsid w:val="0055498E"/>
    <w:rsid w:val="00573BCC"/>
    <w:rsid w:val="00577D49"/>
    <w:rsid w:val="0058094A"/>
    <w:rsid w:val="00583916"/>
    <w:rsid w:val="00586B30"/>
    <w:rsid w:val="00596B48"/>
    <w:rsid w:val="005A68D5"/>
    <w:rsid w:val="005B0679"/>
    <w:rsid w:val="005B2D3B"/>
    <w:rsid w:val="005C5ACC"/>
    <w:rsid w:val="005C6130"/>
    <w:rsid w:val="005D05A3"/>
    <w:rsid w:val="005D3044"/>
    <w:rsid w:val="005D6515"/>
    <w:rsid w:val="005E0502"/>
    <w:rsid w:val="005E278C"/>
    <w:rsid w:val="005E5613"/>
    <w:rsid w:val="005F0804"/>
    <w:rsid w:val="006009B0"/>
    <w:rsid w:val="006031A4"/>
    <w:rsid w:val="00606C35"/>
    <w:rsid w:val="00617F2B"/>
    <w:rsid w:val="00620B19"/>
    <w:rsid w:val="00624A9F"/>
    <w:rsid w:val="00630B82"/>
    <w:rsid w:val="00650E14"/>
    <w:rsid w:val="0068299F"/>
    <w:rsid w:val="0068546C"/>
    <w:rsid w:val="00691F67"/>
    <w:rsid w:val="00693E04"/>
    <w:rsid w:val="006A03EC"/>
    <w:rsid w:val="006B0E5C"/>
    <w:rsid w:val="006B7123"/>
    <w:rsid w:val="006B7EF5"/>
    <w:rsid w:val="006D291E"/>
    <w:rsid w:val="006E652E"/>
    <w:rsid w:val="006F2A50"/>
    <w:rsid w:val="006F30F2"/>
    <w:rsid w:val="00707584"/>
    <w:rsid w:val="0072295F"/>
    <w:rsid w:val="00723592"/>
    <w:rsid w:val="00724F47"/>
    <w:rsid w:val="00727898"/>
    <w:rsid w:val="007278E6"/>
    <w:rsid w:val="00732A12"/>
    <w:rsid w:val="00752376"/>
    <w:rsid w:val="007567DF"/>
    <w:rsid w:val="007607D2"/>
    <w:rsid w:val="00786F00"/>
    <w:rsid w:val="007A4D1A"/>
    <w:rsid w:val="007B6E6E"/>
    <w:rsid w:val="007D7C81"/>
    <w:rsid w:val="007E26A4"/>
    <w:rsid w:val="007E3A69"/>
    <w:rsid w:val="007E4997"/>
    <w:rsid w:val="007E5EFA"/>
    <w:rsid w:val="007E687B"/>
    <w:rsid w:val="007E7655"/>
    <w:rsid w:val="007F73D4"/>
    <w:rsid w:val="00800456"/>
    <w:rsid w:val="00802DCE"/>
    <w:rsid w:val="00810A5E"/>
    <w:rsid w:val="00814B7F"/>
    <w:rsid w:val="00823016"/>
    <w:rsid w:val="00833004"/>
    <w:rsid w:val="008356B4"/>
    <w:rsid w:val="008413D1"/>
    <w:rsid w:val="008625C1"/>
    <w:rsid w:val="0087519F"/>
    <w:rsid w:val="008801AE"/>
    <w:rsid w:val="008862A7"/>
    <w:rsid w:val="0088667A"/>
    <w:rsid w:val="00887BE3"/>
    <w:rsid w:val="00892E90"/>
    <w:rsid w:val="0089666D"/>
    <w:rsid w:val="008A27C6"/>
    <w:rsid w:val="008A2907"/>
    <w:rsid w:val="008C1A49"/>
    <w:rsid w:val="008C4D70"/>
    <w:rsid w:val="008C703D"/>
    <w:rsid w:val="008D40A0"/>
    <w:rsid w:val="008D6078"/>
    <w:rsid w:val="008F186E"/>
    <w:rsid w:val="008F3386"/>
    <w:rsid w:val="008F3CE1"/>
    <w:rsid w:val="0090560F"/>
    <w:rsid w:val="009112AE"/>
    <w:rsid w:val="00924AF4"/>
    <w:rsid w:val="00927882"/>
    <w:rsid w:val="00937432"/>
    <w:rsid w:val="00946ECF"/>
    <w:rsid w:val="00952AEA"/>
    <w:rsid w:val="00967D7F"/>
    <w:rsid w:val="0097063D"/>
    <w:rsid w:val="009843EB"/>
    <w:rsid w:val="009A3FB7"/>
    <w:rsid w:val="009A5ABD"/>
    <w:rsid w:val="009B0839"/>
    <w:rsid w:val="009B3EA1"/>
    <w:rsid w:val="009B738A"/>
    <w:rsid w:val="009D0F0B"/>
    <w:rsid w:val="009D2D5F"/>
    <w:rsid w:val="00A02698"/>
    <w:rsid w:val="00A05BEE"/>
    <w:rsid w:val="00A075E7"/>
    <w:rsid w:val="00A16889"/>
    <w:rsid w:val="00A216B3"/>
    <w:rsid w:val="00A22760"/>
    <w:rsid w:val="00A25A2C"/>
    <w:rsid w:val="00A31B3E"/>
    <w:rsid w:val="00A32693"/>
    <w:rsid w:val="00A340D6"/>
    <w:rsid w:val="00A725FF"/>
    <w:rsid w:val="00A7392B"/>
    <w:rsid w:val="00A91AF1"/>
    <w:rsid w:val="00A920B6"/>
    <w:rsid w:val="00A93072"/>
    <w:rsid w:val="00AA7A18"/>
    <w:rsid w:val="00AB170D"/>
    <w:rsid w:val="00AB4F1F"/>
    <w:rsid w:val="00AB5871"/>
    <w:rsid w:val="00AC6A3C"/>
    <w:rsid w:val="00AD47B3"/>
    <w:rsid w:val="00AE1DC0"/>
    <w:rsid w:val="00AE62BA"/>
    <w:rsid w:val="00AF5CF9"/>
    <w:rsid w:val="00B02796"/>
    <w:rsid w:val="00B06F02"/>
    <w:rsid w:val="00B27713"/>
    <w:rsid w:val="00B34D38"/>
    <w:rsid w:val="00B37DA1"/>
    <w:rsid w:val="00B519C4"/>
    <w:rsid w:val="00B534E5"/>
    <w:rsid w:val="00B54543"/>
    <w:rsid w:val="00B55B59"/>
    <w:rsid w:val="00B60665"/>
    <w:rsid w:val="00B60F9D"/>
    <w:rsid w:val="00B6737D"/>
    <w:rsid w:val="00B805C5"/>
    <w:rsid w:val="00B944ED"/>
    <w:rsid w:val="00BC7D2B"/>
    <w:rsid w:val="00BD17FC"/>
    <w:rsid w:val="00BD4AFA"/>
    <w:rsid w:val="00BF0A58"/>
    <w:rsid w:val="00C02BCA"/>
    <w:rsid w:val="00C52591"/>
    <w:rsid w:val="00C52DF3"/>
    <w:rsid w:val="00C52E30"/>
    <w:rsid w:val="00C542FB"/>
    <w:rsid w:val="00C55019"/>
    <w:rsid w:val="00C57D94"/>
    <w:rsid w:val="00C736AD"/>
    <w:rsid w:val="00C80878"/>
    <w:rsid w:val="00CA713D"/>
    <w:rsid w:val="00CB21F0"/>
    <w:rsid w:val="00CB5737"/>
    <w:rsid w:val="00CC2835"/>
    <w:rsid w:val="00CC7ED4"/>
    <w:rsid w:val="00CD0CEB"/>
    <w:rsid w:val="00CD27D2"/>
    <w:rsid w:val="00CE4D45"/>
    <w:rsid w:val="00CE51D4"/>
    <w:rsid w:val="00CE6681"/>
    <w:rsid w:val="00CF58AC"/>
    <w:rsid w:val="00D15DA5"/>
    <w:rsid w:val="00D20285"/>
    <w:rsid w:val="00D2394F"/>
    <w:rsid w:val="00D32267"/>
    <w:rsid w:val="00D354D0"/>
    <w:rsid w:val="00D37102"/>
    <w:rsid w:val="00D37FAC"/>
    <w:rsid w:val="00D41D5C"/>
    <w:rsid w:val="00D5073B"/>
    <w:rsid w:val="00D52BE7"/>
    <w:rsid w:val="00D56ED0"/>
    <w:rsid w:val="00D64A27"/>
    <w:rsid w:val="00D64DDE"/>
    <w:rsid w:val="00D7008C"/>
    <w:rsid w:val="00D74140"/>
    <w:rsid w:val="00D8241E"/>
    <w:rsid w:val="00D824EB"/>
    <w:rsid w:val="00D93516"/>
    <w:rsid w:val="00DA3265"/>
    <w:rsid w:val="00DB6400"/>
    <w:rsid w:val="00DC00D7"/>
    <w:rsid w:val="00DE6DFE"/>
    <w:rsid w:val="00DF2ECD"/>
    <w:rsid w:val="00DF3691"/>
    <w:rsid w:val="00DF72A4"/>
    <w:rsid w:val="00E16C6D"/>
    <w:rsid w:val="00E24C0F"/>
    <w:rsid w:val="00E313BE"/>
    <w:rsid w:val="00E33EE2"/>
    <w:rsid w:val="00E35BAA"/>
    <w:rsid w:val="00E4702A"/>
    <w:rsid w:val="00E563CD"/>
    <w:rsid w:val="00E70FBE"/>
    <w:rsid w:val="00E9167F"/>
    <w:rsid w:val="00E936B2"/>
    <w:rsid w:val="00EA4D30"/>
    <w:rsid w:val="00EB0C9D"/>
    <w:rsid w:val="00EB39A5"/>
    <w:rsid w:val="00EC7574"/>
    <w:rsid w:val="00ED3757"/>
    <w:rsid w:val="00ED3A7E"/>
    <w:rsid w:val="00EE44BF"/>
    <w:rsid w:val="00F14718"/>
    <w:rsid w:val="00F31321"/>
    <w:rsid w:val="00F47994"/>
    <w:rsid w:val="00F56EC6"/>
    <w:rsid w:val="00F577EF"/>
    <w:rsid w:val="00F62F3D"/>
    <w:rsid w:val="00F80BA2"/>
    <w:rsid w:val="00F82684"/>
    <w:rsid w:val="00FA23D9"/>
    <w:rsid w:val="00FA784D"/>
    <w:rsid w:val="00FB4BFD"/>
    <w:rsid w:val="00FC7941"/>
    <w:rsid w:val="00FE4C7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831D"/>
  <w15:chartTrackingRefBased/>
  <w15:docId w15:val="{CD186F77-2249-1048-B3DC-6A4C4114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7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7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7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7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7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7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7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7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7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7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7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7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77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7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7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770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37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037706"/>
  </w:style>
  <w:style w:type="paragraph" w:styleId="Beschriftung">
    <w:name w:val="caption"/>
    <w:next w:val="Standard"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/>
      <w:jc w:val="both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table" w:styleId="EinfacheTabelle3">
    <w:name w:val="Plain Table 3"/>
    <w:basedOn w:val="NormaleTabelle"/>
    <w:uiPriority w:val="43"/>
    <w:rsid w:val="00210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24C0F"/>
    <w:pPr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Absatz-Standardschriftart"/>
    <w:rsid w:val="00577D49"/>
  </w:style>
  <w:style w:type="character" w:styleId="Hervorhebung">
    <w:name w:val="Emphasis"/>
    <w:basedOn w:val="Absatz-Standardschriftart"/>
    <w:uiPriority w:val="20"/>
    <w:qFormat/>
    <w:rsid w:val="00577D49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9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99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99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9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99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10C19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0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9l5itn0x@univie.onmicrosoft.com</dc:creator>
  <cp:keywords/>
  <dc:description/>
  <cp:lastModifiedBy>Alexander Pürzel</cp:lastModifiedBy>
  <cp:revision>32</cp:revision>
  <dcterms:created xsi:type="dcterms:W3CDTF">2025-04-16T14:34:00Z</dcterms:created>
  <dcterms:modified xsi:type="dcterms:W3CDTF">2025-06-26T19:57:00Z</dcterms:modified>
</cp:coreProperties>
</file>